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04D488F" w14:textId="77777777" w:rsidR="00480B13" w:rsidRDefault="00480B13" w:rsidP="00480B13">
      <w:pPr>
        <w:widowControl/>
        <w:jc w:val="left"/>
        <w:rPr>
          <w:rFonts w:ascii="Arial" w:eastAsia="SimSun" w:hAnsi="Arial" w:cs="Arial"/>
          <w:sz w:val="24"/>
          <w:szCs w:val="24"/>
        </w:rPr>
      </w:pPr>
      <w:bookmarkStart w:id="0" w:name="_GoBack"/>
      <w:r w:rsidRPr="004A6A0F">
        <w:rPr>
          <w:rFonts w:ascii="Arial" w:eastAsia="SimSun" w:hAnsi="Arial" w:cs="Arial"/>
          <w:b/>
          <w:bCs/>
          <w:sz w:val="24"/>
          <w:szCs w:val="24"/>
        </w:rPr>
        <w:t>Supplementary Table 1</w:t>
      </w:r>
      <w:r w:rsidRPr="004A6A0F">
        <w:rPr>
          <w:rFonts w:ascii="Arial" w:eastAsia="SimSun" w:hAnsi="Arial" w:cs="Arial"/>
          <w:sz w:val="24"/>
          <w:szCs w:val="24"/>
        </w:rPr>
        <w:t xml:space="preserve"> Differentially expressed genes in dilated cardiomyopathy.</w:t>
      </w:r>
    </w:p>
    <w:tbl>
      <w:tblPr>
        <w:tblW w:w="7200" w:type="dxa"/>
        <w:tblLook w:val="04A0" w:firstRow="1" w:lastRow="0" w:firstColumn="1" w:lastColumn="0" w:noHBand="0" w:noVBand="1"/>
      </w:tblPr>
      <w:tblGrid>
        <w:gridCol w:w="2186"/>
        <w:gridCol w:w="2186"/>
        <w:gridCol w:w="1600"/>
        <w:gridCol w:w="1501"/>
      </w:tblGrid>
      <w:tr w:rsidR="00480B13" w:rsidRPr="00815A74" w14:paraId="20A90100" w14:textId="77777777" w:rsidTr="00A839A1">
        <w:trPr>
          <w:trHeight w:val="280"/>
        </w:trPr>
        <w:tc>
          <w:tcPr>
            <w:tcW w:w="2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E56AFF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ID</w:t>
            </w:r>
          </w:p>
        </w:tc>
        <w:tc>
          <w:tcPr>
            <w:tcW w:w="2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467255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Gene Name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9CFB7A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logFC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682D91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adj.P.Val</w:t>
            </w:r>
          </w:p>
        </w:tc>
      </w:tr>
      <w:tr w:rsidR="00480B13" w:rsidRPr="00815A74" w14:paraId="2A647320" w14:textId="77777777" w:rsidTr="00A839A1">
        <w:trPr>
          <w:trHeight w:val="280"/>
        </w:trPr>
        <w:tc>
          <w:tcPr>
            <w:tcW w:w="2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81114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159640</w:t>
            </w:r>
          </w:p>
        </w:tc>
        <w:tc>
          <w:tcPr>
            <w:tcW w:w="2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3E8F4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ACE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CDDCA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959628578</w:t>
            </w:r>
          </w:p>
        </w:tc>
        <w:tc>
          <w:tcPr>
            <w:tcW w:w="14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55FAE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6.11E-45</w:t>
            </w:r>
          </w:p>
        </w:tc>
      </w:tr>
      <w:tr w:rsidR="00480B13" w:rsidRPr="00815A74" w14:paraId="6CD7F434" w14:textId="77777777" w:rsidTr="00A839A1">
        <w:trPr>
          <w:trHeight w:val="28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14F17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168619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41599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ADAM1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D6C2B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8046011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B8270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.60E-21</w:t>
            </w:r>
          </w:p>
        </w:tc>
      </w:tr>
      <w:tr w:rsidR="00480B13" w:rsidRPr="00815A74" w14:paraId="3A15BFBC" w14:textId="77777777" w:rsidTr="00A839A1">
        <w:trPr>
          <w:trHeight w:val="28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04FED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138316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6F343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ADAMTS1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F4C13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59359707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63CC1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04E-30</w:t>
            </w:r>
          </w:p>
        </w:tc>
      </w:tr>
      <w:tr w:rsidR="00480B13" w:rsidRPr="00815A74" w14:paraId="583B7640" w14:textId="77777777" w:rsidTr="00A839A1">
        <w:trPr>
          <w:trHeight w:val="28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96071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158859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5C464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ADAMTS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BF530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2.03342764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A0981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8.79E-41</w:t>
            </w:r>
          </w:p>
        </w:tc>
      </w:tr>
      <w:tr w:rsidR="00480B13" w:rsidRPr="00815A74" w14:paraId="19946F3A" w14:textId="77777777" w:rsidTr="00A839A1">
        <w:trPr>
          <w:trHeight w:val="28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44DA9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196616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4597B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ADH1B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9C516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1.51519791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AAB25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6.82E-31</w:t>
            </w:r>
          </w:p>
        </w:tc>
      </w:tr>
      <w:tr w:rsidR="00480B13" w:rsidRPr="00815A74" w14:paraId="55AFDAF3" w14:textId="77777777" w:rsidTr="00A839A1">
        <w:trPr>
          <w:trHeight w:val="28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BD42B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180772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75622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AGTR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00808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.27213225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0DECA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20E-33</w:t>
            </w:r>
          </w:p>
        </w:tc>
      </w:tr>
      <w:tr w:rsidR="00480B13" w:rsidRPr="00815A74" w14:paraId="4F8131A4" w14:textId="77777777" w:rsidTr="00A839A1">
        <w:trPr>
          <w:trHeight w:val="28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F87E0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154027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C6FEC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AK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E7884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79065336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23A3D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9.76E-50</w:t>
            </w:r>
          </w:p>
        </w:tc>
      </w:tr>
      <w:tr w:rsidR="00480B13" w:rsidRPr="00815A74" w14:paraId="1AF31E00" w14:textId="77777777" w:rsidTr="00A839A1">
        <w:trPr>
          <w:trHeight w:val="28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A479B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273259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9D5C8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AL049839.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B36A5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2.39555751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C1B61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.85E-51</w:t>
            </w:r>
          </w:p>
        </w:tc>
      </w:tr>
      <w:tr w:rsidR="00480B13" w:rsidRPr="00815A74" w14:paraId="2A18607D" w14:textId="77777777" w:rsidTr="00A839A1">
        <w:trPr>
          <w:trHeight w:val="28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29D98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179593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4C7E1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ALOX15B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4DFBA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2.81714812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7A602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7.69E-34</w:t>
            </w:r>
          </w:p>
        </w:tc>
      </w:tr>
      <w:tr w:rsidR="00480B13" w:rsidRPr="00815A74" w14:paraId="0C1A5052" w14:textId="77777777" w:rsidTr="00A839A1">
        <w:trPr>
          <w:trHeight w:val="28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A5303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135409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F4506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AMHR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7D418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51148980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0592F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3.35E-23</w:t>
            </w:r>
          </w:p>
        </w:tc>
      </w:tr>
      <w:tr w:rsidR="00480B13" w:rsidRPr="00815A74" w14:paraId="2AA78FAA" w14:textId="77777777" w:rsidTr="00A839A1">
        <w:trPr>
          <w:trHeight w:val="28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81102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23571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174E9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ANKRD34C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ED9CD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.15937140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64810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33E-37</w:t>
            </w:r>
          </w:p>
        </w:tc>
      </w:tr>
      <w:tr w:rsidR="00480B13" w:rsidRPr="00815A74" w14:paraId="30E7F605" w14:textId="77777777" w:rsidTr="00A839A1">
        <w:trPr>
          <w:trHeight w:val="28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F3E5A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138356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7FB7C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AOX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77009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2.54075851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1AE49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.03E-58</w:t>
            </w:r>
          </w:p>
        </w:tc>
      </w:tr>
      <w:tr w:rsidR="00480B13" w:rsidRPr="00815A74" w14:paraId="17CFC917" w14:textId="77777777" w:rsidTr="00A839A1">
        <w:trPr>
          <w:trHeight w:val="28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5ECF1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198768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FAC33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APCDD1L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DE16A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3.05211359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D84E3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.60E-58</w:t>
            </w:r>
          </w:p>
        </w:tc>
      </w:tr>
      <w:tr w:rsidR="00480B13" w:rsidRPr="00815A74" w14:paraId="7D14C9B8" w14:textId="77777777" w:rsidTr="00A839A1">
        <w:trPr>
          <w:trHeight w:val="28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23BEB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231290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16190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APCDD1L-AS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8BE30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58926983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4E7FE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07E-27</w:t>
            </w:r>
          </w:p>
        </w:tc>
      </w:tr>
      <w:tr w:rsidR="00480B13" w:rsidRPr="00815A74" w14:paraId="36BD737B" w14:textId="77777777" w:rsidTr="00A839A1">
        <w:trPr>
          <w:trHeight w:val="28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B9EDE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134817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A6A6B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APLNR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12E17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82160075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1EA11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4.06E-44</w:t>
            </w:r>
          </w:p>
        </w:tc>
      </w:tr>
      <w:tr w:rsidR="00480B13" w:rsidRPr="00815A74" w14:paraId="1EEE2D65" w14:textId="77777777" w:rsidTr="00A839A1">
        <w:trPr>
          <w:trHeight w:val="28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3FF57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118137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77549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APOA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B52B4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8263640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08D6B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39E-25</w:t>
            </w:r>
          </w:p>
        </w:tc>
      </w:tr>
      <w:tr w:rsidR="00480B13" w:rsidRPr="00815A74" w14:paraId="261EF26B" w14:textId="77777777" w:rsidTr="00A839A1">
        <w:trPr>
          <w:trHeight w:val="28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04845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143595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14AF8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AQP1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5E602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.29164022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5B35E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05E-53</w:t>
            </w:r>
          </w:p>
        </w:tc>
      </w:tr>
      <w:tr w:rsidR="00480B13" w:rsidRPr="00815A74" w14:paraId="42007816" w14:textId="77777777" w:rsidTr="00A839A1">
        <w:trPr>
          <w:trHeight w:val="28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6C179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165272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90731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AQP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59A2C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1.64773437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86CBE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81E-44</w:t>
            </w:r>
          </w:p>
        </w:tc>
      </w:tr>
      <w:tr w:rsidR="00480B13" w:rsidRPr="00815A74" w14:paraId="1E91100C" w14:textId="77777777" w:rsidTr="00A839A1">
        <w:trPr>
          <w:trHeight w:val="28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BAD46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171885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322A3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AQP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47047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2.3227959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41BF3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76E-29</w:t>
            </w:r>
          </w:p>
        </w:tc>
      </w:tr>
      <w:tr w:rsidR="00480B13" w:rsidRPr="00815A74" w14:paraId="37B7F89D" w14:textId="77777777" w:rsidTr="00A839A1">
        <w:trPr>
          <w:trHeight w:val="28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15CE0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169126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4BFEA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ARMC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332DF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9313564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37E10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03E-43</w:t>
            </w:r>
          </w:p>
        </w:tc>
      </w:tr>
      <w:tr w:rsidR="00480B13" w:rsidRPr="00815A74" w14:paraId="1FE61AB5" w14:textId="77777777" w:rsidTr="00A839A1">
        <w:trPr>
          <w:trHeight w:val="28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97FD8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lastRenderedPageBreak/>
              <w:t>ENSG00000254636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A4F04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ARMS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64C94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.77676708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4BAFB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.11E-55</w:t>
            </w:r>
          </w:p>
        </w:tc>
      </w:tr>
      <w:tr w:rsidR="00480B13" w:rsidRPr="00815A74" w14:paraId="3A4C658E" w14:textId="77777777" w:rsidTr="00A839A1">
        <w:trPr>
          <w:trHeight w:val="28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B5E54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106819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EAEC8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ASPN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40891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.08915426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9A1AF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33E-56</w:t>
            </w:r>
          </w:p>
        </w:tc>
      </w:tr>
      <w:tr w:rsidR="00480B13" w:rsidRPr="00815A74" w14:paraId="5DDA00BA" w14:textId="77777777" w:rsidTr="00A839A1">
        <w:trPr>
          <w:trHeight w:val="28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0CE28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13268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198A5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ATP1A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9A9B0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67538636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FA42B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6.88E-35</w:t>
            </w:r>
          </w:p>
        </w:tc>
      </w:tr>
      <w:tr w:rsidR="00480B13" w:rsidRPr="00815A74" w14:paraId="29BA87B5" w14:textId="77777777" w:rsidTr="00A839A1">
        <w:trPr>
          <w:trHeight w:val="28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ACA1F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101892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8C5FA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ATP1B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FE2EF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75379242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1BFDF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.84E-14</w:t>
            </w:r>
          </w:p>
        </w:tc>
      </w:tr>
      <w:tr w:rsidR="00480B13" w:rsidRPr="00815A74" w14:paraId="2F3B52F7" w14:textId="77777777" w:rsidTr="00A839A1">
        <w:trPr>
          <w:trHeight w:val="28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4FF58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107518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4D5F2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ATRNL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06BE0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52080578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72461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7.69E-19</w:t>
            </w:r>
          </w:p>
        </w:tc>
      </w:tr>
      <w:tr w:rsidR="00480B13" w:rsidRPr="00815A74" w14:paraId="75EFA95B" w14:textId="77777777" w:rsidTr="00A839A1">
        <w:trPr>
          <w:trHeight w:val="28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A8A47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101197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77046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BIRC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B2D43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70965862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41251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65E-16</w:t>
            </w:r>
          </w:p>
        </w:tc>
      </w:tr>
      <w:tr w:rsidR="00480B13" w:rsidRPr="00815A74" w14:paraId="65F90854" w14:textId="77777777" w:rsidTr="00A839A1">
        <w:trPr>
          <w:trHeight w:val="28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0F2AF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197299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AE956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BLM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63FD7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1.94263824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BEC66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.58E-62</w:t>
            </w:r>
          </w:p>
        </w:tc>
      </w:tr>
      <w:tr w:rsidR="00480B13" w:rsidRPr="00815A74" w14:paraId="11FF0246" w14:textId="77777777" w:rsidTr="00A839A1">
        <w:trPr>
          <w:trHeight w:val="28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16159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153446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05D37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16orf8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4BE34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73038498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1A5B6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3.83E-35</w:t>
            </w:r>
          </w:p>
        </w:tc>
      </w:tr>
      <w:tr w:rsidR="00480B13" w:rsidRPr="00815A74" w14:paraId="1273C40D" w14:textId="77777777" w:rsidTr="00A839A1">
        <w:trPr>
          <w:trHeight w:val="28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6F205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180999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FABAB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1orf10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990B7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2.05684221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1B543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6.76E-36</w:t>
            </w:r>
          </w:p>
        </w:tc>
      </w:tr>
      <w:tr w:rsidR="00480B13" w:rsidRPr="00815A74" w14:paraId="3ABF0132" w14:textId="77777777" w:rsidTr="00A839A1">
        <w:trPr>
          <w:trHeight w:val="28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4F22C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14586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B7ED0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1QTNF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CE315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70948595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05738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8.35E-58</w:t>
            </w:r>
          </w:p>
        </w:tc>
      </w:tr>
      <w:tr w:rsidR="00480B13" w:rsidRPr="00815A74" w14:paraId="006BF0EE" w14:textId="77777777" w:rsidTr="00A839A1">
        <w:trPr>
          <w:trHeight w:val="28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DACC3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163145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98743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1QTNF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6E7B0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71786563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31650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3.39E-61</w:t>
            </w:r>
          </w:p>
        </w:tc>
      </w:tr>
      <w:tr w:rsidR="00480B13" w:rsidRPr="00815A74" w14:paraId="7B06BB23" w14:textId="77777777" w:rsidTr="00A839A1">
        <w:trPr>
          <w:trHeight w:val="28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68339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119147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4F45B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2orf4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F1369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60113194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88081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18E-39</w:t>
            </w:r>
          </w:p>
        </w:tc>
      </w:tr>
      <w:tr w:rsidR="00480B13" w:rsidRPr="00815A74" w14:paraId="0F7F441E" w14:textId="77777777" w:rsidTr="00A839A1">
        <w:trPr>
          <w:trHeight w:val="28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62B98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221972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3460D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3orf3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346C7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1.93483068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F02E8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4.19E-35</w:t>
            </w:r>
          </w:p>
        </w:tc>
      </w:tr>
      <w:tr w:rsidR="00480B13" w:rsidRPr="00815A74" w14:paraId="7C6185AE" w14:textId="77777777" w:rsidTr="00A839A1">
        <w:trPr>
          <w:trHeight w:val="28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4F177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178722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02F68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5orf6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78611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1.61059265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F197D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3.21E-23</w:t>
            </w:r>
          </w:p>
        </w:tc>
      </w:tr>
      <w:tr w:rsidR="00480B13" w:rsidRPr="00815A74" w14:paraId="37F6A851" w14:textId="77777777" w:rsidTr="00A839A1">
        <w:trPr>
          <w:trHeight w:val="28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26A08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118298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A9EA2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A1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46BA5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1.53625112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254A9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4.19E-23</w:t>
            </w:r>
          </w:p>
        </w:tc>
      </w:tr>
      <w:tr w:rsidR="00480B13" w:rsidRPr="00815A74" w14:paraId="6224FFAF" w14:textId="77777777" w:rsidTr="00A839A1">
        <w:trPr>
          <w:trHeight w:val="28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40BDD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077274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7C7FF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APN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049A6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.63430598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607C5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58E-37</w:t>
            </w:r>
          </w:p>
        </w:tc>
      </w:tr>
      <w:tr w:rsidR="00480B13" w:rsidRPr="00815A74" w14:paraId="61CF90B7" w14:textId="77777777" w:rsidTr="00A839A1">
        <w:trPr>
          <w:trHeight w:val="28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1C4BA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106178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4D97A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CL2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80937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61709113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67266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3.96E-19</w:t>
            </w:r>
          </w:p>
        </w:tc>
      </w:tr>
      <w:tr w:rsidR="00480B13" w:rsidRPr="00815A74" w14:paraId="2B01C51C" w14:textId="77777777" w:rsidTr="00A839A1">
        <w:trPr>
          <w:trHeight w:val="28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F9844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126353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15619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CR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0DE69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52732809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1608C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76E-20</w:t>
            </w:r>
          </w:p>
        </w:tc>
      </w:tr>
      <w:tr w:rsidR="00480B13" w:rsidRPr="00815A74" w14:paraId="22C8EF3B" w14:textId="77777777" w:rsidTr="00A839A1">
        <w:trPr>
          <w:trHeight w:val="28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38C60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177575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D2A7A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D16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33781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2.47223523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517A5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3.00E-73</w:t>
            </w:r>
          </w:p>
        </w:tc>
      </w:tr>
      <w:tr w:rsidR="00480B13" w:rsidRPr="00815A74" w14:paraId="67117599" w14:textId="77777777" w:rsidTr="00A839A1">
        <w:trPr>
          <w:trHeight w:val="28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E7F8E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204936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02B40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D17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806B9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2.13414383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6C432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02E-20</w:t>
            </w:r>
          </w:p>
        </w:tc>
      </w:tr>
      <w:tr w:rsidR="00480B13" w:rsidRPr="00815A74" w14:paraId="7A2D5727" w14:textId="77777777" w:rsidTr="00A839A1">
        <w:trPr>
          <w:trHeight w:val="28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95AB5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15848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9A05A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D1C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98B4B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.17216277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1739E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8.71E-39</w:t>
            </w:r>
          </w:p>
        </w:tc>
      </w:tr>
      <w:tr w:rsidR="00480B13" w:rsidRPr="00815A74" w14:paraId="214F4849" w14:textId="77777777" w:rsidTr="00A839A1">
        <w:trPr>
          <w:trHeight w:val="28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55C98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158488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DFC94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D1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F6692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59869439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EE0B5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9.89E-21</w:t>
            </w:r>
          </w:p>
        </w:tc>
      </w:tr>
      <w:tr w:rsidR="00480B13" w:rsidRPr="00815A74" w14:paraId="7F33FB43" w14:textId="77777777" w:rsidTr="00A839A1">
        <w:trPr>
          <w:trHeight w:val="28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4EBC3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lastRenderedPageBreak/>
              <w:t>ENSG00000116824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59079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D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45CE0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57689221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C054D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4.27E-29</w:t>
            </w:r>
          </w:p>
        </w:tc>
      </w:tr>
      <w:tr w:rsidR="00480B13" w:rsidRPr="00815A74" w14:paraId="71E15FDF" w14:textId="77777777" w:rsidTr="00A839A1">
        <w:trPr>
          <w:trHeight w:val="28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B4490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167286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1FF3C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D3D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9801C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71020628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46772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6.09E-29</w:t>
            </w:r>
          </w:p>
        </w:tc>
      </w:tr>
      <w:tr w:rsidR="00480B13" w:rsidRPr="00815A74" w14:paraId="43679B11" w14:textId="77777777" w:rsidTr="00A839A1">
        <w:trPr>
          <w:trHeight w:val="28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7E30C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19885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E3913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D3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04F2A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6567595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9E01E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.95E-33</w:t>
            </w:r>
          </w:p>
        </w:tc>
      </w:tr>
      <w:tr w:rsidR="00480B13" w:rsidRPr="00815A74" w14:paraId="6D99B2EA" w14:textId="77777777" w:rsidTr="00A839A1">
        <w:trPr>
          <w:trHeight w:val="28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4AF8B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160654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F5591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D3G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26F12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53175063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BE5BF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36E-24</w:t>
            </w:r>
          </w:p>
        </w:tc>
      </w:tr>
      <w:tr w:rsidR="00480B13" w:rsidRPr="00815A74" w14:paraId="7001D5FE" w14:textId="77777777" w:rsidTr="00A839A1">
        <w:trPr>
          <w:trHeight w:val="28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1B5BE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013725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601E1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D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2F600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62816160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408C9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52E-28</w:t>
            </w:r>
          </w:p>
        </w:tc>
      </w:tr>
      <w:tr w:rsidR="00480B13" w:rsidRPr="00815A74" w14:paraId="23231B73" w14:textId="77777777" w:rsidTr="00A839A1">
        <w:trPr>
          <w:trHeight w:val="28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B5C59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170956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28B89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EACAM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FF25E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53410760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1D3B2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6.38E-20</w:t>
            </w:r>
          </w:p>
        </w:tc>
      </w:tr>
      <w:tr w:rsidR="00480B13" w:rsidRPr="00815A74" w14:paraId="40C0D521" w14:textId="77777777" w:rsidTr="00A839A1">
        <w:trPr>
          <w:trHeight w:val="28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0BEB5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115163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0D483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ENP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56640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.36857976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09C16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8.81E-28</w:t>
            </w:r>
          </w:p>
        </w:tc>
      </w:tr>
      <w:tr w:rsidR="00480B13" w:rsidRPr="00815A74" w14:paraId="0F502315" w14:textId="77777777" w:rsidTr="00A839A1">
        <w:trPr>
          <w:trHeight w:val="28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D245C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223802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8C14D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ERS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C85AF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72232556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154D4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.02E-23</w:t>
            </w:r>
          </w:p>
        </w:tc>
      </w:tr>
      <w:tr w:rsidR="00480B13" w:rsidRPr="00815A74" w14:paraId="0931D679" w14:textId="77777777" w:rsidTr="00A839A1">
        <w:trPr>
          <w:trHeight w:val="28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E9CD8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001626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3D77F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FTR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EF27C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2.10533478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96699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.90E-32</w:t>
            </w:r>
          </w:p>
        </w:tc>
      </w:tr>
      <w:tr w:rsidR="00480B13" w:rsidRPr="00815A74" w14:paraId="6A3982AD" w14:textId="77777777" w:rsidTr="00A839A1">
        <w:trPr>
          <w:trHeight w:val="28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DA018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116254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3A524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HD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3298D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76152626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DC70A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8.57E-32</w:t>
            </w:r>
          </w:p>
        </w:tc>
      </w:tr>
      <w:tr w:rsidR="00480B13" w:rsidRPr="00815A74" w14:paraId="00983639" w14:textId="77777777" w:rsidTr="00A839A1">
        <w:trPr>
          <w:trHeight w:val="28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721F5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080644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E7831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HRNA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5AE84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.64686018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4D912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4.95E-41</w:t>
            </w:r>
          </w:p>
        </w:tc>
      </w:tr>
      <w:tr w:rsidR="00480B13" w:rsidRPr="00815A74" w14:paraId="6FBD1D54" w14:textId="77777777" w:rsidTr="00A839A1">
        <w:trPr>
          <w:trHeight w:val="28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4E267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092009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E6983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MA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29AE2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.44856245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CB735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9.19E-34</w:t>
            </w:r>
          </w:p>
        </w:tc>
      </w:tr>
      <w:tr w:rsidR="00480B13" w:rsidRPr="00815A74" w14:paraId="38A9EC87" w14:textId="77777777" w:rsidTr="00A839A1">
        <w:trPr>
          <w:trHeight w:val="28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B1EBE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140932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74959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MTM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5AB81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62808277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15B57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7.47E-20</w:t>
            </w:r>
          </w:p>
        </w:tc>
      </w:tr>
      <w:tr w:rsidR="00480B13" w:rsidRPr="00815A74" w14:paraId="04AA7AF0" w14:textId="77777777" w:rsidTr="00A839A1">
        <w:trPr>
          <w:trHeight w:val="28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3BB4D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113805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56505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NTN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147CE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1.70343942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CA59D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4.63E-26</w:t>
            </w:r>
          </w:p>
        </w:tc>
      </w:tr>
      <w:tr w:rsidR="00480B13" w:rsidRPr="00815A74" w14:paraId="4AF2517A" w14:textId="77777777" w:rsidTr="00A839A1">
        <w:trPr>
          <w:trHeight w:val="28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B0941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123500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EC1B4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OL10A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9EDFB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.50031783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B9CFC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3.09E-35</w:t>
            </w:r>
          </w:p>
        </w:tc>
      </w:tr>
      <w:tr w:rsidR="00480B13" w:rsidRPr="00815A74" w14:paraId="3CFCD38E" w14:textId="77777777" w:rsidTr="00A839A1">
        <w:trPr>
          <w:trHeight w:val="28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C9EAB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187955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FEECC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OL14A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8D86F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638022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3E960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8.20E-42</w:t>
            </w:r>
          </w:p>
        </w:tc>
      </w:tr>
      <w:tr w:rsidR="00480B13" w:rsidRPr="00815A74" w14:paraId="7720C9F9" w14:textId="77777777" w:rsidTr="00A839A1">
        <w:trPr>
          <w:trHeight w:val="28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CB398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169436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2B338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OL22A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265DA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3.43349831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A356E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3.35E-66</w:t>
            </w:r>
          </w:p>
        </w:tc>
      </w:tr>
      <w:tr w:rsidR="00480B13" w:rsidRPr="00815A74" w14:paraId="5AFE9CD4" w14:textId="77777777" w:rsidTr="00A839A1">
        <w:trPr>
          <w:trHeight w:val="28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14FF7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112280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58FF9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OL9A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103BF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94954794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98A62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98E-42</w:t>
            </w:r>
          </w:p>
        </w:tc>
      </w:tr>
      <w:tr w:rsidR="00480B13" w:rsidRPr="00815A74" w14:paraId="0F806584" w14:textId="77777777" w:rsidTr="00A839A1">
        <w:trPr>
          <w:trHeight w:val="28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358F0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105664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7ECEA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OMP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8C56B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.09992108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A6FD1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.23E-17</w:t>
            </w:r>
          </w:p>
        </w:tc>
      </w:tr>
      <w:tr w:rsidR="00480B13" w:rsidRPr="00815A74" w14:paraId="33032CFD" w14:textId="77777777" w:rsidTr="00A839A1">
        <w:trPr>
          <w:trHeight w:val="28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34275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175874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9639D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REG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F4118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78845396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1255C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88E-29</w:t>
            </w:r>
          </w:p>
        </w:tc>
      </w:tr>
      <w:tr w:rsidR="00480B13" w:rsidRPr="00815A74" w14:paraId="76732A28" w14:textId="77777777" w:rsidTr="00A839A1">
        <w:trPr>
          <w:trHeight w:val="28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1B556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121005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66C66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RISPLD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95BD2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.44847760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46E2B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.56E-47</w:t>
            </w:r>
          </w:p>
        </w:tc>
      </w:tr>
      <w:tr w:rsidR="00480B13" w:rsidRPr="00815A74" w14:paraId="26A3667B" w14:textId="77777777" w:rsidTr="00A839A1">
        <w:trPr>
          <w:trHeight w:val="28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525C3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24920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67AFD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TD-3080P12.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90AE3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60090804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36B2D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6.70E-16</w:t>
            </w:r>
          </w:p>
        </w:tc>
      </w:tr>
      <w:tr w:rsidR="00480B13" w:rsidRPr="00815A74" w14:paraId="4FC4444E" w14:textId="77777777" w:rsidTr="00A839A1">
        <w:trPr>
          <w:trHeight w:val="28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F3AF2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lastRenderedPageBreak/>
              <w:t>ENSG00000100448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553F2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TSG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23252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.00703730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1519A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.94E-30</w:t>
            </w:r>
          </w:p>
        </w:tc>
      </w:tr>
      <w:tr w:rsidR="00480B13" w:rsidRPr="00815A74" w14:paraId="4E973527" w14:textId="77777777" w:rsidTr="00A839A1">
        <w:trPr>
          <w:trHeight w:val="28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D497D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172543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9227D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TSW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D0CB3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95400530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CE91A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20E-32</w:t>
            </w:r>
          </w:p>
        </w:tc>
      </w:tr>
      <w:tr w:rsidR="00480B13" w:rsidRPr="00815A74" w14:paraId="1C850470" w14:textId="77777777" w:rsidTr="00A839A1">
        <w:trPr>
          <w:trHeight w:val="28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F078A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168329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101F7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X3CR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5297D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.00434624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56232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.53E-37</w:t>
            </w:r>
          </w:p>
        </w:tc>
      </w:tr>
      <w:tr w:rsidR="00480B13" w:rsidRPr="00815A74" w14:paraId="3CBEBE28" w14:textId="77777777" w:rsidTr="00A839A1">
        <w:trPr>
          <w:trHeight w:val="28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8024C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169245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CEDA1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XCL1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53964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.63218787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78D91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7.00E-33</w:t>
            </w:r>
          </w:p>
        </w:tc>
      </w:tr>
      <w:tr w:rsidR="00480B13" w:rsidRPr="00815A74" w14:paraId="72C19FE2" w14:textId="77777777" w:rsidTr="00A839A1">
        <w:trPr>
          <w:trHeight w:val="28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1CD22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169248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791EF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XCL1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6259D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.19179391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DBCD3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05E-24</w:t>
            </w:r>
          </w:p>
        </w:tc>
      </w:tr>
      <w:tr w:rsidR="00480B13" w:rsidRPr="00815A74" w14:paraId="5E6FAA1D" w14:textId="77777777" w:rsidTr="00A839A1">
        <w:trPr>
          <w:trHeight w:val="28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F88A2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138755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96F38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XCL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C6BF1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79190076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5EA05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4.33E-18</w:t>
            </w:r>
          </w:p>
        </w:tc>
      </w:tr>
      <w:tr w:rsidR="00480B13" w:rsidRPr="00815A74" w14:paraId="26D69422" w14:textId="77777777" w:rsidTr="00A839A1">
        <w:trPr>
          <w:trHeight w:val="28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E14BD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140459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EA0AD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YP11A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6FD2B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65027668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B18E3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6.97E-46</w:t>
            </w:r>
          </w:p>
        </w:tc>
      </w:tr>
      <w:tr w:rsidR="00480B13" w:rsidRPr="00815A74" w14:paraId="2BD7AECD" w14:textId="77777777" w:rsidTr="00A839A1">
        <w:trPr>
          <w:trHeight w:val="28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DA3C3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142973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02749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YP4B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0053E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2.52079478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600C1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9.58E-49</w:t>
            </w:r>
          </w:p>
        </w:tc>
      </w:tr>
      <w:tr w:rsidR="00480B13" w:rsidRPr="00815A74" w14:paraId="05E6A5CF" w14:textId="77777777" w:rsidTr="00A839A1">
        <w:trPr>
          <w:trHeight w:val="28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9BB47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186529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24D3C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YP4F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9EAB6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87645780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E21E1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6.32E-27</w:t>
            </w:r>
          </w:p>
        </w:tc>
      </w:tr>
      <w:tr w:rsidR="00480B13" w:rsidRPr="00815A74" w14:paraId="3B38F2C7" w14:textId="77777777" w:rsidTr="00A839A1">
        <w:trPr>
          <w:trHeight w:val="28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3AD58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186160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DFD2E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YP4Z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6C36D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2.22380057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3EDDC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7.26E-47</w:t>
            </w:r>
          </w:p>
        </w:tc>
      </w:tr>
      <w:tr w:rsidR="00480B13" w:rsidRPr="00815A74" w14:paraId="53BC76AC" w14:textId="77777777" w:rsidTr="00A839A1">
        <w:trPr>
          <w:trHeight w:val="28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69EAD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205795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21947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CYS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0AF1A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70353860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A7162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17E-61</w:t>
            </w:r>
          </w:p>
        </w:tc>
      </w:tr>
      <w:tr w:rsidR="00480B13" w:rsidRPr="00815A74" w14:paraId="6C054E74" w14:textId="77777777" w:rsidTr="00A839A1">
        <w:trPr>
          <w:trHeight w:val="28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17590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225756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7B6F5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DBH-AS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29DD6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70408788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DF1E3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.27E-35</w:t>
            </w:r>
          </w:p>
        </w:tc>
      </w:tr>
      <w:tr w:rsidR="00480B13" w:rsidRPr="00815A74" w14:paraId="28EB237D" w14:textId="77777777" w:rsidTr="00A839A1">
        <w:trPr>
          <w:trHeight w:val="28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FB2CD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184544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B3A36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DHRS7C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51E5B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1.84021724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A62C0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4.60E-17</w:t>
            </w:r>
          </w:p>
        </w:tc>
      </w:tr>
      <w:tr w:rsidR="00480B13" w:rsidRPr="00815A74" w14:paraId="0B38F046" w14:textId="77777777" w:rsidTr="00A839A1">
        <w:trPr>
          <w:trHeight w:val="28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D2DAD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12472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E39AF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DNAH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7E7BC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57048042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1E633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98E-25</w:t>
            </w:r>
          </w:p>
        </w:tc>
      </w:tr>
      <w:tr w:rsidR="00480B13" w:rsidRPr="00815A74" w14:paraId="5E596E1C" w14:textId="77777777" w:rsidTr="00A839A1">
        <w:trPr>
          <w:trHeight w:val="28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65452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198692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D8BAE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IF1AY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46D66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72732833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5BE12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03369953</w:t>
            </w:r>
          </w:p>
        </w:tc>
      </w:tr>
      <w:tr w:rsidR="00480B13" w:rsidRPr="00815A74" w14:paraId="3B5F3617" w14:textId="77777777" w:rsidTr="00A839A1">
        <w:trPr>
          <w:trHeight w:val="28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22381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124882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8E4F4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REG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43D5C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2.06449534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2A84C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.96E-19</w:t>
            </w:r>
          </w:p>
        </w:tc>
      </w:tr>
      <w:tr w:rsidR="00480B13" w:rsidRPr="00815A74" w14:paraId="38D620CD" w14:textId="77777777" w:rsidTr="00A839A1">
        <w:trPr>
          <w:trHeight w:val="28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AD8F6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164283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22F96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SM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83547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.15817043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0CFF1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4.60E-29</w:t>
            </w:r>
          </w:p>
        </w:tc>
      </w:tr>
      <w:tr w:rsidR="00480B13" w:rsidRPr="00815A74" w14:paraId="43992F8F" w14:textId="77777777" w:rsidTr="00A839A1">
        <w:trPr>
          <w:trHeight w:val="28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5208F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164089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EB763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TNPPL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E159A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1.54635202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F771B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96E-26</w:t>
            </w:r>
          </w:p>
        </w:tc>
      </w:tr>
      <w:tr w:rsidR="00480B13" w:rsidRPr="00815A74" w14:paraId="046B1912" w14:textId="77777777" w:rsidTr="00A839A1">
        <w:trPr>
          <w:trHeight w:val="28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2583D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205436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00D74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XOC3L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0E732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70522178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22AA8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83E-21</w:t>
            </w:r>
          </w:p>
        </w:tc>
      </w:tr>
      <w:tr w:rsidR="00480B13" w:rsidRPr="00815A74" w14:paraId="75E97124" w14:textId="77777777" w:rsidTr="00A839A1">
        <w:trPr>
          <w:trHeight w:val="28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D7732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130054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280B8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FAM155B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0FE98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1.55133004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3C856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63E-24</w:t>
            </w:r>
          </w:p>
        </w:tc>
      </w:tr>
      <w:tr w:rsidR="00480B13" w:rsidRPr="00815A74" w14:paraId="018C5997" w14:textId="77777777" w:rsidTr="00A839A1">
        <w:trPr>
          <w:trHeight w:val="28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6737B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196666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903D5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FAM180B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4ED86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.03438678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92425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94E-35</w:t>
            </w:r>
          </w:p>
        </w:tc>
      </w:tr>
      <w:tr w:rsidR="00480B13" w:rsidRPr="00815A74" w14:paraId="27A54041" w14:textId="77777777" w:rsidTr="00A839A1">
        <w:trPr>
          <w:trHeight w:val="28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5A78A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078098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8F6A7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FAP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B5FBB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57740492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4956E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8.36E-30</w:t>
            </w:r>
          </w:p>
        </w:tc>
      </w:tr>
      <w:tr w:rsidR="00480B13" w:rsidRPr="00815A74" w14:paraId="7E5138E6" w14:textId="77777777" w:rsidTr="00A839A1">
        <w:trPr>
          <w:trHeight w:val="28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EC64C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lastRenderedPageBreak/>
              <w:t>ENSG00000147378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A0C6E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FATE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BA1FE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.00684762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2526F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3.98E-32</w:t>
            </w:r>
          </w:p>
        </w:tc>
      </w:tr>
      <w:tr w:rsidR="00480B13" w:rsidRPr="00815A74" w14:paraId="4D44CFA6" w14:textId="77777777" w:rsidTr="00A839A1">
        <w:trPr>
          <w:trHeight w:val="28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0C1D3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179639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86F46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FCER1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1D667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.73423595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AFE91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6.73E-53</w:t>
            </w:r>
          </w:p>
        </w:tc>
      </w:tr>
      <w:tr w:rsidR="00480B13" w:rsidRPr="00815A74" w14:paraId="7E622BA4" w14:textId="77777777" w:rsidTr="00A839A1">
        <w:trPr>
          <w:trHeight w:val="28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EFE60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162747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1985D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FCGR3B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F32C8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97238633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BD409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43E-27</w:t>
            </w:r>
          </w:p>
        </w:tc>
      </w:tr>
      <w:tr w:rsidR="00480B13" w:rsidRPr="00815A74" w14:paraId="4DF7DD71" w14:textId="77777777" w:rsidTr="00A839A1">
        <w:trPr>
          <w:trHeight w:val="28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132A2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085265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034A9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FCN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11FFE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55587507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542FD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.18E-21</w:t>
            </w:r>
          </w:p>
        </w:tc>
      </w:tr>
      <w:tr w:rsidR="00480B13" w:rsidRPr="00815A74" w14:paraId="548B0D0C" w14:textId="77777777" w:rsidTr="00A839A1">
        <w:trPr>
          <w:trHeight w:val="28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729B8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142748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8405F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FCN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A761F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2.43034977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2559D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8.51E-59</w:t>
            </w:r>
          </w:p>
        </w:tc>
      </w:tr>
      <w:tr w:rsidR="00480B13" w:rsidRPr="00815A74" w14:paraId="122C8942" w14:textId="77777777" w:rsidTr="00A839A1">
        <w:trPr>
          <w:trHeight w:val="28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07B38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160856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4144B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FCRL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B7251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77843281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D4494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6.24E-27</w:t>
            </w:r>
          </w:p>
        </w:tc>
      </w:tr>
      <w:tr w:rsidR="00480B13" w:rsidRPr="00815A74" w14:paraId="2A3F9665" w14:textId="77777777" w:rsidTr="00A839A1">
        <w:trPr>
          <w:trHeight w:val="28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A5D63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181036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D7732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FCRL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27B3F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58065075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F2808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50E-24</w:t>
            </w:r>
          </w:p>
        </w:tc>
      </w:tr>
      <w:tr w:rsidR="00480B13" w:rsidRPr="00815A74" w14:paraId="7D10ADC4" w14:textId="77777777" w:rsidTr="00A839A1">
        <w:trPr>
          <w:trHeight w:val="28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97236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070193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F736F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FGF1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C3FCB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1.92684857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819C0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3.74E-22</w:t>
            </w:r>
          </w:p>
        </w:tc>
      </w:tr>
      <w:tr w:rsidR="00480B13" w:rsidRPr="00815A74" w14:paraId="47069084" w14:textId="77777777" w:rsidTr="00A839A1">
        <w:trPr>
          <w:trHeight w:val="28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7424D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233485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72E75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FHAD1-AS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E17F9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3.56109855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A5A4A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68E-78</w:t>
            </w:r>
          </w:p>
        </w:tc>
      </w:tr>
      <w:tr w:rsidR="00480B13" w:rsidRPr="00815A74" w14:paraId="57ACF402" w14:textId="77777777" w:rsidTr="00A839A1">
        <w:trPr>
          <w:trHeight w:val="28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2E44E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096060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D61B2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FKBP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9CFF2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2.13001565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B2812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.80E-55</w:t>
            </w:r>
          </w:p>
        </w:tc>
      </w:tr>
      <w:tr w:rsidR="00480B13" w:rsidRPr="00815A74" w14:paraId="71EC2738" w14:textId="77777777" w:rsidTr="00A839A1">
        <w:trPr>
          <w:trHeight w:val="28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9D6C8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122176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17944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FMOD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611E7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59425079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9897B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.62E-37</w:t>
            </w:r>
          </w:p>
        </w:tc>
      </w:tr>
      <w:tr w:rsidR="00480B13" w:rsidRPr="00815A74" w14:paraId="777885E8" w14:textId="77777777" w:rsidTr="00A839A1">
        <w:trPr>
          <w:trHeight w:val="28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99325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164694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EB967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FNDC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B586B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.98155669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BDCF4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97E-85</w:t>
            </w:r>
          </w:p>
        </w:tc>
      </w:tr>
      <w:tr w:rsidR="00480B13" w:rsidRPr="00815A74" w14:paraId="620818DB" w14:textId="77777777" w:rsidTr="00A839A1">
        <w:trPr>
          <w:trHeight w:val="28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60C7D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164946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A1751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FREM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D3439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82094497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95894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11E-75</w:t>
            </w:r>
          </w:p>
        </w:tc>
      </w:tr>
      <w:tr w:rsidR="00480B13" w:rsidRPr="00815A74" w14:paraId="3FFE52C1" w14:textId="77777777" w:rsidTr="00A839A1">
        <w:trPr>
          <w:trHeight w:val="28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E6365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162998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811BB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FRZB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CE61C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.14064721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49C55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9.72E-80</w:t>
            </w:r>
          </w:p>
        </w:tc>
      </w:tr>
      <w:tr w:rsidR="00480B13" w:rsidRPr="00815A74" w14:paraId="6B4AC753" w14:textId="77777777" w:rsidTr="00A839A1">
        <w:trPr>
          <w:trHeight w:val="28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982D8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131386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D4BF1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GALNT1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75497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2.13104989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4D7E2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97E-58</w:t>
            </w:r>
          </w:p>
        </w:tc>
      </w:tr>
      <w:tr w:rsidR="00480B13" w:rsidRPr="00815A74" w14:paraId="62BA07D2" w14:textId="77777777" w:rsidTr="00A839A1">
        <w:trPr>
          <w:trHeight w:val="28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DAD45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172020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CFC1F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GAP4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0F2C1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77226745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D8026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3.72E-22</w:t>
            </w:r>
          </w:p>
        </w:tc>
      </w:tr>
      <w:tr w:rsidR="00480B13" w:rsidRPr="00815A74" w14:paraId="46EC9488" w14:textId="77777777" w:rsidTr="00A839A1">
        <w:trPr>
          <w:trHeight w:val="28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AF136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156466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46A01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GDF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3637B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97803297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C4B97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80E-41</w:t>
            </w:r>
          </w:p>
        </w:tc>
      </w:tr>
      <w:tr w:rsidR="00480B13" w:rsidRPr="00815A74" w14:paraId="76412372" w14:textId="77777777" w:rsidTr="00A839A1">
        <w:trPr>
          <w:trHeight w:val="28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AF37B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248587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BB0DE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GDNF-AS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CFFCE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75506218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E3C6D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.44E-37</w:t>
            </w:r>
          </w:p>
        </w:tc>
      </w:tr>
      <w:tr w:rsidR="00480B13" w:rsidRPr="00815A74" w14:paraId="7587B34D" w14:textId="77777777" w:rsidTr="00A839A1">
        <w:trPr>
          <w:trHeight w:val="28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9C460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146013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F695E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GFRA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A3AD4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54707952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F9E46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.33E-29</w:t>
            </w:r>
          </w:p>
        </w:tc>
      </w:tr>
      <w:tr w:rsidR="00480B13" w:rsidRPr="00815A74" w14:paraId="595CD16B" w14:textId="77777777" w:rsidTr="00A839A1">
        <w:trPr>
          <w:trHeight w:val="28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682F0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174332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A15AB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GLIS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E0AED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.24660125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5FCB6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6.83E-36</w:t>
            </w:r>
          </w:p>
        </w:tc>
      </w:tr>
      <w:tr w:rsidR="00480B13" w:rsidRPr="00815A74" w14:paraId="2A509769" w14:textId="77777777" w:rsidTr="00A839A1">
        <w:trPr>
          <w:trHeight w:val="28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AE716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205835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02270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GMNC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60EAA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1.93451775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D396B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4.66E-27</w:t>
            </w:r>
          </w:p>
        </w:tc>
      </w:tr>
      <w:tr w:rsidR="00480B13" w:rsidRPr="00815A74" w14:paraId="59C36EC3" w14:textId="77777777" w:rsidTr="00A839A1">
        <w:trPr>
          <w:trHeight w:val="28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D734E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124713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D6136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GNMT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7216C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2.55145446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9E6AD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15E-49</w:t>
            </w:r>
          </w:p>
        </w:tc>
      </w:tr>
      <w:tr w:rsidR="00480B13" w:rsidRPr="00815A74" w14:paraId="14058F63" w14:textId="77777777" w:rsidTr="00A839A1">
        <w:trPr>
          <w:trHeight w:val="28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D089B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lastRenderedPageBreak/>
              <w:t>ENSG00000119714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FED04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GPR6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4699A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84354618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406CB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36E-27</w:t>
            </w:r>
          </w:p>
        </w:tc>
      </w:tr>
      <w:tr w:rsidR="00480B13" w:rsidRPr="00815A74" w14:paraId="06B2C3E7" w14:textId="77777777" w:rsidTr="00A839A1">
        <w:trPr>
          <w:trHeight w:val="28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A8356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139572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D40D4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GPR8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CBC89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1.57916981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9C477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01E-19</w:t>
            </w:r>
          </w:p>
        </w:tc>
      </w:tr>
      <w:tr w:rsidR="00480B13" w:rsidRPr="00815A74" w14:paraId="31C8AB97" w14:textId="77777777" w:rsidTr="00A839A1">
        <w:trPr>
          <w:trHeight w:val="28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23103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16918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F0D7E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GSG1L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56699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52094352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DF4E4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6.18E-11</w:t>
            </w:r>
          </w:p>
        </w:tc>
      </w:tr>
      <w:tr w:rsidR="00480B13" w:rsidRPr="00815A74" w14:paraId="66CBE0AA" w14:textId="77777777" w:rsidTr="00A839A1">
        <w:trPr>
          <w:trHeight w:val="28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B94BF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13420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65BE0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GSTM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F56DA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67216372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39EB1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07E-40</w:t>
            </w:r>
          </w:p>
        </w:tc>
      </w:tr>
      <w:tr w:rsidR="00480B13" w:rsidRPr="00815A74" w14:paraId="22063095" w14:textId="77777777" w:rsidTr="00A839A1">
        <w:trPr>
          <w:trHeight w:val="28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6B70B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145649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9004F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GZM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D8BFA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84036424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FAEEA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13E-38</w:t>
            </w:r>
          </w:p>
        </w:tc>
      </w:tr>
      <w:tr w:rsidR="00480B13" w:rsidRPr="00815A74" w14:paraId="3429739F" w14:textId="77777777" w:rsidTr="00A839A1">
        <w:trPr>
          <w:trHeight w:val="28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29B6B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100453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1492A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GZMB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09C50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.18114301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96A8D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.23E-36</w:t>
            </w:r>
          </w:p>
        </w:tc>
      </w:tr>
      <w:tr w:rsidR="00480B13" w:rsidRPr="00815A74" w14:paraId="0E278EAF" w14:textId="77777777" w:rsidTr="00A839A1">
        <w:trPr>
          <w:trHeight w:val="28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570C8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100450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47036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GZMH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1B35C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.70518246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AD844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57E-49</w:t>
            </w:r>
          </w:p>
        </w:tc>
      </w:tr>
      <w:tr w:rsidR="00480B13" w:rsidRPr="00815A74" w14:paraId="51FE3A88" w14:textId="77777777" w:rsidTr="00A839A1">
        <w:trPr>
          <w:trHeight w:val="28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98B38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162882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EAD4D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HAAO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B212A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5603016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418F4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4.28E-41</w:t>
            </w:r>
          </w:p>
        </w:tc>
      </w:tr>
      <w:tr w:rsidR="00480B13" w:rsidRPr="00815A74" w14:paraId="59C819D8" w14:textId="77777777" w:rsidTr="00A839A1">
        <w:trPr>
          <w:trHeight w:val="28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850D8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14568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2355A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HAPLN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59117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.77706796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BFF90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8.79E-41</w:t>
            </w:r>
          </w:p>
        </w:tc>
      </w:tr>
      <w:tr w:rsidR="00480B13" w:rsidRPr="00815A74" w14:paraId="344B3526" w14:textId="77777777" w:rsidTr="00A839A1">
        <w:trPr>
          <w:trHeight w:val="28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447D6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206172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4CAD1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HBA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560F5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3.27249069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57736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3.31E-30</w:t>
            </w:r>
          </w:p>
        </w:tc>
      </w:tr>
      <w:tr w:rsidR="00480B13" w:rsidRPr="00815A74" w14:paraId="36765A78" w14:textId="77777777" w:rsidTr="00A839A1">
        <w:trPr>
          <w:trHeight w:val="28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2C72D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188536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FD10E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HBA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3D968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3.55189612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84405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04E-29</w:t>
            </w:r>
          </w:p>
        </w:tc>
      </w:tr>
      <w:tr w:rsidR="00480B13" w:rsidRPr="00815A74" w14:paraId="7667EA89" w14:textId="77777777" w:rsidTr="00A839A1">
        <w:trPr>
          <w:trHeight w:val="28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98196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244734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D4915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HBB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9928D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3.3309940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828F3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.82E-39</w:t>
            </w:r>
          </w:p>
        </w:tc>
      </w:tr>
      <w:tr w:rsidR="00480B13" w:rsidRPr="00815A74" w14:paraId="61EC10CB" w14:textId="77777777" w:rsidTr="00A839A1">
        <w:trPr>
          <w:trHeight w:val="28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D7811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140287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3E60A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HDC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CDA83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63722900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79500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.10E-29</w:t>
            </w:r>
          </w:p>
        </w:tc>
      </w:tr>
      <w:tr w:rsidR="00480B13" w:rsidRPr="00815A74" w14:paraId="4335B405" w14:textId="77777777" w:rsidTr="00A839A1">
        <w:trPr>
          <w:trHeight w:val="28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D15E3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134240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D6CA7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HMGCS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DE536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1.98125809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F1859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4.74E-15</w:t>
            </w:r>
          </w:p>
        </w:tc>
      </w:tr>
      <w:tr w:rsidR="00480B13" w:rsidRPr="00815A74" w14:paraId="3EECB8BF" w14:textId="77777777" w:rsidTr="00A839A1">
        <w:trPr>
          <w:trHeight w:val="28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80BAA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22922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46F85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HNRNPA1P6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71769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.1477020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9E5AB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.32E-31</w:t>
            </w:r>
          </w:p>
        </w:tc>
      </w:tr>
      <w:tr w:rsidR="00480B13" w:rsidRPr="00815A74" w14:paraId="1EB6F989" w14:textId="77777777" w:rsidTr="00A839A1">
        <w:trPr>
          <w:trHeight w:val="28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8593F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171476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481E8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HOPX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867B7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2.04182195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FA76D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96E-30</w:t>
            </w:r>
          </w:p>
        </w:tc>
      </w:tr>
      <w:tr w:rsidR="00480B13" w:rsidRPr="00815A74" w14:paraId="5AF4E503" w14:textId="77777777" w:rsidTr="00A839A1">
        <w:trPr>
          <w:trHeight w:val="28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FB6B0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135116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0676F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HRK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D03EF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.07092413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CD646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60E-37</w:t>
            </w:r>
          </w:p>
        </w:tc>
      </w:tr>
      <w:tr w:rsidR="00480B13" w:rsidRPr="00815A74" w14:paraId="689BAA14" w14:textId="77777777" w:rsidTr="00A839A1">
        <w:trPr>
          <w:trHeight w:val="28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29D07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196684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ECF76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HSH2D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9CB5F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95216833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BB356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52E-39</w:t>
            </w:r>
          </w:p>
        </w:tc>
      </w:tr>
      <w:tr w:rsidR="00480B13" w:rsidRPr="00815A74" w14:paraId="123937EA" w14:textId="77777777" w:rsidTr="00A839A1">
        <w:trPr>
          <w:trHeight w:val="28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8B82D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102468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E7A4E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HTR2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6C1A7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65212133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FE9CD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4.96E-23</w:t>
            </w:r>
          </w:p>
        </w:tc>
      </w:tr>
      <w:tr w:rsidR="00480B13" w:rsidRPr="00815A74" w14:paraId="6C850151" w14:textId="77777777" w:rsidTr="00A839A1">
        <w:trPr>
          <w:trHeight w:val="28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2C8B3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106302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A59D0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HYAL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451C9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52354989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261F6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.08E-26</w:t>
            </w:r>
          </w:p>
        </w:tc>
      </w:tr>
      <w:tr w:rsidR="00480B13" w:rsidRPr="00815A74" w14:paraId="6A0302E6" w14:textId="77777777" w:rsidTr="00A839A1">
        <w:trPr>
          <w:trHeight w:val="28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0704B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211890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0CE6D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IGHA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C1BFD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52022439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AA46F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56E-09</w:t>
            </w:r>
          </w:p>
        </w:tc>
      </w:tr>
      <w:tr w:rsidR="00480B13" w:rsidRPr="00815A74" w14:paraId="59EB6151" w14:textId="77777777" w:rsidTr="00A839A1">
        <w:trPr>
          <w:trHeight w:val="28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323D3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211892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20933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IGHG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7E888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73288083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07EC0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9.38E-09</w:t>
            </w:r>
          </w:p>
        </w:tc>
      </w:tr>
      <w:tr w:rsidR="00480B13" w:rsidRPr="00815A74" w14:paraId="3FC10021" w14:textId="77777777" w:rsidTr="00A839A1">
        <w:trPr>
          <w:trHeight w:val="28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14AE6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lastRenderedPageBreak/>
              <w:t>ENSG00000211679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337AA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IGLC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B53FF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51559422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20BF1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82E-11</w:t>
            </w:r>
          </w:p>
        </w:tc>
      </w:tr>
      <w:tr w:rsidR="00480B13" w:rsidRPr="00815A74" w14:paraId="3E7850CA" w14:textId="77777777" w:rsidTr="00A839A1">
        <w:trPr>
          <w:trHeight w:val="28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EDB43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136634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E7B0C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IL1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34FCE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2.28493350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96084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.94E-41</w:t>
            </w:r>
          </w:p>
        </w:tc>
      </w:tr>
      <w:tr w:rsidR="00480B13" w:rsidRPr="00815A74" w14:paraId="7FFE04DD" w14:textId="77777777" w:rsidTr="00A839A1">
        <w:trPr>
          <w:trHeight w:val="28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02F00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172458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7CFC4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IL17D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A77F5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52969595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8BF41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6.06E-44</w:t>
            </w:r>
          </w:p>
        </w:tc>
      </w:tr>
      <w:tr w:rsidR="00480B13" w:rsidRPr="00815A74" w14:paraId="6114A697" w14:textId="77777777" w:rsidTr="00A839A1">
        <w:trPr>
          <w:trHeight w:val="28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D93D6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056736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D54D4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IL17RB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C2BEB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1.68651454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DCD95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.83E-36</w:t>
            </w:r>
          </w:p>
        </w:tc>
      </w:tr>
      <w:tr w:rsidR="00480B13" w:rsidRPr="00815A74" w14:paraId="72A95A10" w14:textId="77777777" w:rsidTr="00A839A1">
        <w:trPr>
          <w:trHeight w:val="28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7EA69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115604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8AC24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IL18R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0AD6F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1.58617685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A3253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.14E-47</w:t>
            </w:r>
          </w:p>
        </w:tc>
      </w:tr>
      <w:tr w:rsidR="00480B13" w:rsidRPr="00815A74" w14:paraId="6FDE3144" w14:textId="77777777" w:rsidTr="00A839A1">
        <w:trPr>
          <w:trHeight w:val="28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115B1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115590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A0722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IL1R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08968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2.24981702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41D8B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20E-37</w:t>
            </w:r>
          </w:p>
        </w:tc>
      </w:tr>
      <w:tr w:rsidR="00480B13" w:rsidRPr="00815A74" w14:paraId="1BB3728F" w14:textId="77777777" w:rsidTr="00A839A1">
        <w:trPr>
          <w:trHeight w:val="28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4F165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115602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D748D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IL1RL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D1C49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4.13126698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31F45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9.72E-80</w:t>
            </w:r>
          </w:p>
        </w:tc>
      </w:tr>
      <w:tr w:rsidR="00480B13" w:rsidRPr="00815A74" w14:paraId="641BEE78" w14:textId="77777777" w:rsidTr="00A839A1">
        <w:trPr>
          <w:trHeight w:val="28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E9F48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100385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163FF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IL2RB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61B7B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56651806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92277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.04E-34</w:t>
            </w:r>
          </w:p>
        </w:tc>
      </w:tr>
      <w:tr w:rsidR="00480B13" w:rsidRPr="00815A74" w14:paraId="7866CAE1" w14:textId="77777777" w:rsidTr="00A839A1">
        <w:trPr>
          <w:trHeight w:val="28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85720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157368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31ED2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IL3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240F8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55447713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34C66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46E-39</w:t>
            </w:r>
          </w:p>
        </w:tc>
      </w:tr>
      <w:tr w:rsidR="00480B13" w:rsidRPr="00815A74" w14:paraId="73D34C71" w14:textId="77777777" w:rsidTr="00A839A1">
        <w:trPr>
          <w:trHeight w:val="28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2142C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129009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CAE56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ISLR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8BE42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82578186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7B97B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9.95E-44</w:t>
            </w:r>
          </w:p>
        </w:tc>
      </w:tr>
      <w:tr w:rsidR="00480B13" w:rsidRPr="00815A74" w14:paraId="0510B28C" w14:textId="77777777" w:rsidTr="00A839A1">
        <w:trPr>
          <w:trHeight w:val="28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88410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005844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F1AC7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ITGAL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30A47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66902127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E124B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8.22E-42</w:t>
            </w:r>
          </w:p>
        </w:tc>
      </w:tr>
      <w:tr w:rsidR="00480B13" w:rsidRPr="00815A74" w14:paraId="18A0F75B" w14:textId="77777777" w:rsidTr="00A839A1">
        <w:trPr>
          <w:trHeight w:val="28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E5C87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182132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0A5AD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KCNIP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0906D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.15289241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17060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3.73E-43</w:t>
            </w:r>
          </w:p>
        </w:tc>
      </w:tr>
      <w:tr w:rsidR="00480B13" w:rsidRPr="00815A74" w14:paraId="4A8F0507" w14:textId="77777777" w:rsidTr="00A839A1">
        <w:trPr>
          <w:trHeight w:val="28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E27C9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124780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94008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KCNK1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A500C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75956971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D875E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8.68E-25</w:t>
            </w:r>
          </w:p>
        </w:tc>
      </w:tr>
      <w:tr w:rsidR="00480B13" w:rsidRPr="00815A74" w14:paraId="0CCF8CBC" w14:textId="77777777" w:rsidTr="00A839A1">
        <w:trPr>
          <w:trHeight w:val="28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0BC40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109265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2D3DE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KIAA121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6C5C9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.36312436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E9D91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33E-30</w:t>
            </w:r>
          </w:p>
        </w:tc>
      </w:tr>
      <w:tr w:rsidR="00480B13" w:rsidRPr="00815A74" w14:paraId="6B7B2D2A" w14:textId="77777777" w:rsidTr="00A839A1">
        <w:trPr>
          <w:trHeight w:val="28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6BF99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149633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10601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KIAA175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041C2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56929860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790CF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6.63E-47</w:t>
            </w:r>
          </w:p>
        </w:tc>
      </w:tr>
      <w:tr w:rsidR="00480B13" w:rsidRPr="00815A74" w14:paraId="37540AB2" w14:textId="77777777" w:rsidTr="00A839A1">
        <w:trPr>
          <w:trHeight w:val="28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08789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162873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C8689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KLHDC8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201AD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67843430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6FD67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55E-30</w:t>
            </w:r>
          </w:p>
        </w:tc>
      </w:tr>
      <w:tr w:rsidR="00480B13" w:rsidRPr="00815A74" w14:paraId="0328F582" w14:textId="77777777" w:rsidTr="00A839A1">
        <w:trPr>
          <w:trHeight w:val="28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B23EF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111796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E566D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KLRB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65BD4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62363236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DB1C1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9.96E-29</w:t>
            </w:r>
          </w:p>
        </w:tc>
      </w:tr>
      <w:tr w:rsidR="00480B13" w:rsidRPr="00815A74" w14:paraId="6399F72C" w14:textId="77777777" w:rsidTr="00A839A1">
        <w:trPr>
          <w:trHeight w:val="28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F3F23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159166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6036D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LAD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E31AE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1.92352607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4CC2F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3.09E-35</w:t>
            </w:r>
          </w:p>
        </w:tc>
      </w:tr>
      <w:tr w:rsidR="00480B13" w:rsidRPr="00815A74" w14:paraId="70BE6B8A" w14:textId="77777777" w:rsidTr="00A839A1">
        <w:trPr>
          <w:trHeight w:val="28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C337E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125869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040D0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LAMP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355D0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.54779339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FD5EC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4.13E-58</w:t>
            </w:r>
          </w:p>
        </w:tc>
      </w:tr>
      <w:tr w:rsidR="00480B13" w:rsidRPr="00815A74" w14:paraId="47FE6687" w14:textId="77777777" w:rsidTr="00A839A1">
        <w:trPr>
          <w:trHeight w:val="28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07ECC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129988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D4714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LBP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CA47A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2.08220217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ED0D5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.46E-17</w:t>
            </w:r>
          </w:p>
        </w:tc>
      </w:tr>
      <w:tr w:rsidR="00480B13" w:rsidRPr="00815A74" w14:paraId="42BC593D" w14:textId="77777777" w:rsidTr="00A839A1">
        <w:trPr>
          <w:trHeight w:val="28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01925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187922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15A96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LCN1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D0488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2.95444869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3BFA8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.02E-51</w:t>
            </w:r>
          </w:p>
        </w:tc>
      </w:tr>
      <w:tr w:rsidR="00480B13" w:rsidRPr="00815A74" w14:paraId="4F6DB739" w14:textId="77777777" w:rsidTr="00A839A1">
        <w:trPr>
          <w:trHeight w:val="28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83E65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184925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E7C3D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LCN1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0F7F1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62594941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4B2D7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44E-27</w:t>
            </w:r>
          </w:p>
        </w:tc>
      </w:tr>
      <w:tr w:rsidR="00480B13" w:rsidRPr="00815A74" w14:paraId="5B4A34F0" w14:textId="77777777" w:rsidTr="00A839A1">
        <w:trPr>
          <w:trHeight w:val="28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AECBC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lastRenderedPageBreak/>
              <w:t>ENSG00000177984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8B8C6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LCN1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53A8E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2.265216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41D06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3.07E-28</w:t>
            </w:r>
          </w:p>
        </w:tc>
      </w:tr>
      <w:tr w:rsidR="00480B13" w:rsidRPr="00815A74" w14:paraId="0A192FB6" w14:textId="77777777" w:rsidTr="00A839A1">
        <w:trPr>
          <w:trHeight w:val="28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DB926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267206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4B819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LCN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79A5C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2.51973012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977E4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9.32E-51</w:t>
            </w:r>
          </w:p>
        </w:tc>
      </w:tr>
      <w:tr w:rsidR="00480B13" w:rsidRPr="00815A74" w14:paraId="3914478B" w14:textId="77777777" w:rsidTr="00A839A1">
        <w:trPr>
          <w:trHeight w:val="28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81058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143768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7AE6C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LEFTY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B56C2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.80743913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BFBB6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9.26E-63</w:t>
            </w:r>
          </w:p>
        </w:tc>
      </w:tr>
      <w:tr w:rsidR="00480B13" w:rsidRPr="00815A74" w14:paraId="7201605D" w14:textId="77777777" w:rsidTr="00A839A1">
        <w:trPr>
          <w:trHeight w:val="28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9627B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16848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3F15C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LGI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F26BE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1.96303787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E3C70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8.87E-26</w:t>
            </w:r>
          </w:p>
        </w:tc>
      </w:tr>
      <w:tr w:rsidR="00480B13" w:rsidRPr="00815A74" w14:paraId="6C6956DE" w14:textId="77777777" w:rsidTr="00A839A1">
        <w:trPr>
          <w:trHeight w:val="28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ABB28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138039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AD29D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LHCGR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E85C9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74689469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F4511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.13E-20</w:t>
            </w:r>
          </w:p>
        </w:tc>
      </w:tr>
      <w:tr w:rsidR="00480B13" w:rsidRPr="00815A74" w14:paraId="470C450C" w14:textId="77777777" w:rsidTr="00A839A1">
        <w:trPr>
          <w:trHeight w:val="28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67D9C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229246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D7FFE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LINC0037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42791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.22317139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E958F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4.05E-43</w:t>
            </w:r>
          </w:p>
        </w:tc>
      </w:tr>
      <w:tr w:rsidR="00480B13" w:rsidRPr="00815A74" w14:paraId="5D918582" w14:textId="77777777" w:rsidTr="00A839A1">
        <w:trPr>
          <w:trHeight w:val="28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1BCBE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179136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2A7A0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LINC0067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5A6D4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6939771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DD6AD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8.90E-44</w:t>
            </w:r>
          </w:p>
        </w:tc>
      </w:tr>
      <w:tr w:rsidR="00480B13" w:rsidRPr="00815A74" w14:paraId="5689EBE9" w14:textId="77777777" w:rsidTr="00A839A1">
        <w:trPr>
          <w:trHeight w:val="28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BC430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231298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237DB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LINC0070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5C545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1.6821679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DB372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.45E-35</w:t>
            </w:r>
          </w:p>
        </w:tc>
      </w:tr>
      <w:tr w:rsidR="00480B13" w:rsidRPr="00815A74" w14:paraId="25FA9A18" w14:textId="77777777" w:rsidTr="00A839A1">
        <w:trPr>
          <w:trHeight w:val="28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C3F23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245164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ECE00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LINC0086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196E4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90264399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667D8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6.37E-36</w:t>
            </w:r>
          </w:p>
        </w:tc>
      </w:tr>
      <w:tr w:rsidR="00480B13" w:rsidRPr="00815A74" w14:paraId="5BE303A6" w14:textId="77777777" w:rsidTr="00A839A1">
        <w:trPr>
          <w:trHeight w:val="28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64F48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249816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C385A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LINC0096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A9B35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1.73809253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0F0CF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4.14E-31</w:t>
            </w:r>
          </w:p>
        </w:tc>
      </w:tr>
      <w:tr w:rsidR="00480B13" w:rsidRPr="00815A74" w14:paraId="73B07F8E" w14:textId="77777777" w:rsidTr="00A839A1">
        <w:trPr>
          <w:trHeight w:val="28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FD7F7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236819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CDE59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LINC0156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AB7F9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74056914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0BBC6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.78E-34</w:t>
            </w:r>
          </w:p>
        </w:tc>
      </w:tr>
      <w:tr w:rsidR="00480B13" w:rsidRPr="00815A74" w14:paraId="3082BE0F" w14:textId="77777777" w:rsidTr="00A839A1">
        <w:trPr>
          <w:trHeight w:val="28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A689D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238755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C3CF4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LINC0200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B4863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1.88447878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4DF99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87E-29</w:t>
            </w:r>
          </w:p>
        </w:tc>
      </w:tr>
      <w:tr w:rsidR="00480B13" w:rsidRPr="00815A74" w14:paraId="2A978B6E" w14:textId="77777777" w:rsidTr="00A839A1">
        <w:trPr>
          <w:trHeight w:val="28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2183F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260186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8F7B7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LINC0213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3DE41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2.4178101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234FC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.33E-56</w:t>
            </w:r>
          </w:p>
        </w:tc>
      </w:tr>
      <w:tr w:rsidR="00480B13" w:rsidRPr="00815A74" w14:paraId="08747720" w14:textId="77777777" w:rsidTr="00A839A1">
        <w:trPr>
          <w:trHeight w:val="28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CB34F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258476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7A7F4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LINC0220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315B5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1.67217947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480F7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.33E-24</w:t>
            </w:r>
          </w:p>
        </w:tc>
      </w:tr>
      <w:tr w:rsidR="00480B13" w:rsidRPr="00815A74" w14:paraId="1DD09FEB" w14:textId="77777777" w:rsidTr="00A839A1">
        <w:trPr>
          <w:trHeight w:val="28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AAF9C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271538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FDB38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LINC0242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9F4BF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75013251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F1189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04E-26</w:t>
            </w:r>
          </w:p>
        </w:tc>
      </w:tr>
      <w:tr w:rsidR="00480B13" w:rsidRPr="00815A74" w14:paraId="7E78EAD0" w14:textId="77777777" w:rsidTr="00A839A1">
        <w:trPr>
          <w:trHeight w:val="28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3CA78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260807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B3E1A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LMF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A437D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5323355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BD64C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3.34E-36</w:t>
            </w:r>
          </w:p>
        </w:tc>
      </w:tr>
      <w:tr w:rsidR="00480B13" w:rsidRPr="00815A74" w14:paraId="0CC79722" w14:textId="77777777" w:rsidTr="00A839A1">
        <w:trPr>
          <w:trHeight w:val="28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51928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223764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30D71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LOC10013041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76FE9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.29815680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CF88A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68E-43</w:t>
            </w:r>
          </w:p>
        </w:tc>
      </w:tr>
      <w:tr w:rsidR="00480B13" w:rsidRPr="00815A74" w14:paraId="60C11390" w14:textId="77777777" w:rsidTr="00A839A1">
        <w:trPr>
          <w:trHeight w:val="28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DB463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233968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E2D48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LOC10192883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BEB8A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98404363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7D272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4.94E-39</w:t>
            </w:r>
          </w:p>
        </w:tc>
      </w:tr>
      <w:tr w:rsidR="00480B13" w:rsidRPr="00815A74" w14:paraId="008A3C3F" w14:textId="77777777" w:rsidTr="00A839A1">
        <w:trPr>
          <w:trHeight w:val="28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86555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233098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46EE8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LOC10536920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F8BE0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.39246143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60929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.52E-61</w:t>
            </w:r>
          </w:p>
        </w:tc>
      </w:tr>
      <w:tr w:rsidR="00480B13" w:rsidRPr="00815A74" w14:paraId="4D08C08D" w14:textId="77777777" w:rsidTr="00A839A1">
        <w:trPr>
          <w:trHeight w:val="28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5E1E7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101425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82A6A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LOC14968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02576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61035679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9EA93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3.17E-26</w:t>
            </w:r>
          </w:p>
        </w:tc>
      </w:tr>
      <w:tr w:rsidR="00480B13" w:rsidRPr="00815A74" w14:paraId="76A8DBB8" w14:textId="77777777" w:rsidTr="00A839A1">
        <w:trPr>
          <w:trHeight w:val="28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FAF12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230102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C3B2D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LOC28538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70DEF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57278133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E4278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88E-36</w:t>
            </w:r>
          </w:p>
        </w:tc>
      </w:tr>
      <w:tr w:rsidR="00480B13" w:rsidRPr="00815A74" w14:paraId="47DB86FF" w14:textId="77777777" w:rsidTr="00A839A1">
        <w:trPr>
          <w:trHeight w:val="28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211DD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248713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4140B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LOC28555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1ABC9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2.14172937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803EE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05E-17</w:t>
            </w:r>
          </w:p>
        </w:tc>
      </w:tr>
      <w:tr w:rsidR="00480B13" w:rsidRPr="00815A74" w14:paraId="20CC73A6" w14:textId="77777777" w:rsidTr="00A839A1">
        <w:trPr>
          <w:trHeight w:val="28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6ADB1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lastRenderedPageBreak/>
              <w:t>ENSG0000017206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23CF7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LRRC1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98527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75260976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61690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3.51E-26</w:t>
            </w:r>
          </w:p>
        </w:tc>
      </w:tr>
      <w:tr w:rsidR="00480B13" w:rsidRPr="00815A74" w14:paraId="0B7CDBD5" w14:textId="77777777" w:rsidTr="00A839A1">
        <w:trPr>
          <w:trHeight w:val="28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D58E8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128606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89F91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LRRC1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E24A3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55626242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06C6F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.71E-46</w:t>
            </w:r>
          </w:p>
        </w:tc>
      </w:tr>
      <w:tr w:rsidR="00480B13" w:rsidRPr="00815A74" w14:paraId="12628ABA" w14:textId="77777777" w:rsidTr="00A839A1">
        <w:trPr>
          <w:trHeight w:val="28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A3772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183908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DEBAE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LRRC5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72ED4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.36550898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C52D6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42E-36</w:t>
            </w:r>
          </w:p>
        </w:tc>
      </w:tr>
      <w:tr w:rsidR="00480B13" w:rsidRPr="00815A74" w14:paraId="5BDFFD76" w14:textId="77777777" w:rsidTr="00A839A1">
        <w:trPr>
          <w:trHeight w:val="28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0B0C6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227507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A8668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LTB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2FB88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93530071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84946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4.31E-26</w:t>
            </w:r>
          </w:p>
        </w:tc>
      </w:tr>
      <w:tr w:rsidR="00480B13" w:rsidRPr="00815A74" w14:paraId="637B032C" w14:textId="77777777" w:rsidTr="00A839A1">
        <w:trPr>
          <w:trHeight w:val="28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B7B99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139329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16D5B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LUM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D0E8E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94474196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436E6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.68E-62</w:t>
            </w:r>
          </w:p>
        </w:tc>
      </w:tr>
      <w:tr w:rsidR="00480B13" w:rsidRPr="00815A74" w14:paraId="44CDE5FE" w14:textId="77777777" w:rsidTr="00A839A1">
        <w:trPr>
          <w:trHeight w:val="28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5A53A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122224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04750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LY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C861B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57838810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18812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6.98E-24</w:t>
            </w:r>
          </w:p>
        </w:tc>
      </w:tr>
      <w:tr w:rsidR="00480B13" w:rsidRPr="00815A74" w14:paraId="3DBA40C5" w14:textId="77777777" w:rsidTr="00A839A1">
        <w:trPr>
          <w:trHeight w:val="28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D17BE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15055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49F06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LYPD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5A291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.70797126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A520C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.53E-41</w:t>
            </w:r>
          </w:p>
        </w:tc>
      </w:tr>
      <w:tr w:rsidR="00480B13" w:rsidRPr="00815A74" w14:paraId="1E2CB851" w14:textId="77777777" w:rsidTr="00A839A1">
        <w:trPr>
          <w:trHeight w:val="28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39810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133800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D7720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LYVE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FF43E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1.8979599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9E4D7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.15E-54</w:t>
            </w:r>
          </w:p>
        </w:tc>
      </w:tr>
      <w:tr w:rsidR="00480B13" w:rsidRPr="00815A74" w14:paraId="47016405" w14:textId="77777777" w:rsidTr="00A839A1">
        <w:trPr>
          <w:trHeight w:val="28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7B559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019169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4DA78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MARCO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DFDD9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1.66887704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00F8C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58E-12</w:t>
            </w:r>
          </w:p>
        </w:tc>
      </w:tr>
      <w:tr w:rsidR="00480B13" w:rsidRPr="00815A74" w14:paraId="267C6BBA" w14:textId="77777777" w:rsidTr="00A839A1">
        <w:trPr>
          <w:trHeight w:val="28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6FEE4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183019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D39F5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MCEMP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550A3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2.17702833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32E86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3.91E-29</w:t>
            </w:r>
          </w:p>
        </w:tc>
      </w:tr>
      <w:tr w:rsidR="00480B13" w:rsidRPr="00815A74" w14:paraId="0FC437C7" w14:textId="77777777" w:rsidTr="00A839A1">
        <w:trPr>
          <w:trHeight w:val="28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D8D05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110492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79FF7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MDK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0B031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.00662829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427B6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9.37E-40</w:t>
            </w:r>
          </w:p>
        </w:tc>
      </w:tr>
      <w:tr w:rsidR="00480B13" w:rsidRPr="00815A74" w14:paraId="4CAAC7AA" w14:textId="77777777" w:rsidTr="00A839A1">
        <w:trPr>
          <w:trHeight w:val="28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C8BC8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228109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B643B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MELTF-AS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0E68D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72098454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99520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3.24E-48</w:t>
            </w:r>
          </w:p>
        </w:tc>
      </w:tr>
      <w:tr w:rsidR="00480B13" w:rsidRPr="00815A74" w14:paraId="637B43AC" w14:textId="77777777" w:rsidTr="00A839A1">
        <w:trPr>
          <w:trHeight w:val="28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A92D5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170439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FD98E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METTL7B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A172C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1.81910707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7ACC2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04E-33</w:t>
            </w:r>
          </w:p>
        </w:tc>
      </w:tr>
      <w:tr w:rsidR="00480B13" w:rsidRPr="00815A74" w14:paraId="43EF36BE" w14:textId="77777777" w:rsidTr="00A839A1">
        <w:trPr>
          <w:trHeight w:val="28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01C57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166482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BFCF0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MFAP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35A08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65072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1AC64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58E-66</w:t>
            </w:r>
          </w:p>
        </w:tc>
      </w:tr>
      <w:tr w:rsidR="00480B13" w:rsidRPr="00815A74" w14:paraId="4448F30E" w14:textId="77777777" w:rsidTr="00A839A1">
        <w:trPr>
          <w:trHeight w:val="28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3FCA0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008394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F6BA7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MGST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1C43B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1.7114116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1C7C0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4.48E-33</w:t>
            </w:r>
          </w:p>
        </w:tc>
      </w:tr>
      <w:tr w:rsidR="00480B13" w:rsidRPr="00815A74" w14:paraId="5FEC6F18" w14:textId="77777777" w:rsidTr="00A839A1">
        <w:trPr>
          <w:trHeight w:val="28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145EA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106624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3F613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MIR464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42F77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66196539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DA5BF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32E-39</w:t>
            </w:r>
          </w:p>
        </w:tc>
      </w:tr>
      <w:tr w:rsidR="00480B13" w:rsidRPr="00815A74" w14:paraId="189FE19F" w14:textId="77777777" w:rsidTr="00A839A1">
        <w:trPr>
          <w:trHeight w:val="28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EDC57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130592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7A94F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MIR784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6FBEB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77250875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B0D0A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9.70E-48</w:t>
            </w:r>
          </w:p>
        </w:tc>
      </w:tr>
      <w:tr w:rsidR="00480B13" w:rsidRPr="00815A74" w14:paraId="19E98407" w14:textId="77777777" w:rsidTr="00A839A1">
        <w:trPr>
          <w:trHeight w:val="28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F51F3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225526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7B22B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MKRN2OS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ADBC2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.61513001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D8DE6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4.58E-29</w:t>
            </w:r>
          </w:p>
        </w:tc>
      </w:tr>
      <w:tr w:rsidR="00480B13" w:rsidRPr="00815A74" w14:paraId="07E50977" w14:textId="77777777" w:rsidTr="00A839A1">
        <w:trPr>
          <w:trHeight w:val="28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AC15B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156738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89E78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MS4A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43658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61203474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56BCB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88E-19</w:t>
            </w:r>
          </w:p>
        </w:tc>
      </w:tr>
      <w:tr w:rsidR="00480B13" w:rsidRPr="00815A74" w14:paraId="3C8A86D0" w14:textId="77777777" w:rsidTr="00A839A1">
        <w:trPr>
          <w:trHeight w:val="28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8DA7A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205362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26D63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MT1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B1B1A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1.50325924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B6765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18E-10</w:t>
            </w:r>
          </w:p>
        </w:tc>
      </w:tr>
      <w:tr w:rsidR="00480B13" w:rsidRPr="00815A74" w14:paraId="0A0C370A" w14:textId="77777777" w:rsidTr="00A839A1">
        <w:trPr>
          <w:trHeight w:val="28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2B820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101825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E5FF1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MXRA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382DC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.62362444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FF163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.15E-54</w:t>
            </w:r>
          </w:p>
        </w:tc>
      </w:tr>
      <w:tr w:rsidR="00480B13" w:rsidRPr="00815A74" w14:paraId="029C47CB" w14:textId="77777777" w:rsidTr="00A839A1">
        <w:trPr>
          <w:trHeight w:val="28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82678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197616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88708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MYH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13C02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2.75611690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80D8B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9.30E-65</w:t>
            </w:r>
          </w:p>
        </w:tc>
      </w:tr>
      <w:tr w:rsidR="00480B13" w:rsidRPr="00815A74" w14:paraId="64C3BC71" w14:textId="77777777" w:rsidTr="00A839A1">
        <w:trPr>
          <w:trHeight w:val="28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AF65C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lastRenderedPageBreak/>
              <w:t>ENSG00000168530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A096E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MYL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8A1EB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62385097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88FDB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.07E-18</w:t>
            </w:r>
          </w:p>
        </w:tc>
      </w:tr>
      <w:tr w:rsidR="00480B13" w:rsidRPr="00815A74" w14:paraId="464B4EEB" w14:textId="77777777" w:rsidTr="00A839A1">
        <w:trPr>
          <w:trHeight w:val="28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12CDE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03497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3171E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MYOC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AA4E7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66008391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504F1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79E-29</w:t>
            </w:r>
          </w:p>
        </w:tc>
      </w:tr>
      <w:tr w:rsidR="00480B13" w:rsidRPr="00815A74" w14:paraId="3E388036" w14:textId="77777777" w:rsidTr="00A839A1">
        <w:trPr>
          <w:trHeight w:val="28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F5E25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13140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B83F1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NAPSB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16780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61123904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C8720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.92E-26</w:t>
            </w:r>
          </w:p>
        </w:tc>
      </w:tr>
      <w:tr w:rsidR="00480B13" w:rsidRPr="00815A74" w14:paraId="2010676D" w14:textId="77777777" w:rsidTr="00A839A1">
        <w:trPr>
          <w:trHeight w:val="28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B6A31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124479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593B9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NDP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0E359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85034785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E7739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19E-31</w:t>
            </w:r>
          </w:p>
        </w:tc>
      </w:tr>
      <w:tr w:rsidR="00480B13" w:rsidRPr="00815A74" w14:paraId="26243FC0" w14:textId="77777777" w:rsidTr="00A839A1">
        <w:trPr>
          <w:trHeight w:val="28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C9066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237928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C6930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NFIA-AS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C4D9C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9336724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A42E0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6.55E-42</w:t>
            </w:r>
          </w:p>
        </w:tc>
      </w:tr>
      <w:tr w:rsidR="00480B13" w:rsidRPr="00815A74" w14:paraId="42095FB4" w14:textId="77777777" w:rsidTr="00A839A1">
        <w:trPr>
          <w:trHeight w:val="28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E8150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066248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3CEB9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NGEF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E884B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51768283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F6D1A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3.43E-19</w:t>
            </w:r>
          </w:p>
        </w:tc>
      </w:tr>
      <w:tr w:rsidR="00480B13" w:rsidRPr="00815A74" w14:paraId="67022C52" w14:textId="77777777" w:rsidTr="00A839A1">
        <w:trPr>
          <w:trHeight w:val="28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94D62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105374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AB65F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NKG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30119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.29454142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E0AD3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39E-37</w:t>
            </w:r>
          </w:p>
        </w:tc>
      </w:tr>
      <w:tr w:rsidR="00480B13" w:rsidRPr="00815A74" w14:paraId="14793764" w14:textId="77777777" w:rsidTr="00A839A1">
        <w:trPr>
          <w:trHeight w:val="28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B46AA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086288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2D1C9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NME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6C052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560604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CDB63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8.08E-25</w:t>
            </w:r>
          </w:p>
        </w:tc>
      </w:tr>
      <w:tr w:rsidR="00480B13" w:rsidRPr="00815A74" w14:paraId="5A3281FA" w14:textId="77777777" w:rsidTr="00A839A1">
        <w:trPr>
          <w:trHeight w:val="28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EA351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171658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BFF71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NMRAL2P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3618D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1.7996211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22D59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8.97E-37</w:t>
            </w:r>
          </w:p>
        </w:tc>
      </w:tr>
      <w:tr w:rsidR="00480B13" w:rsidRPr="00815A74" w14:paraId="3C702BCC" w14:textId="77777777" w:rsidTr="00A839A1">
        <w:trPr>
          <w:trHeight w:val="28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13B12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175206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406EB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NPP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A35FE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.19454704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63C31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9.90E-25</w:t>
            </w:r>
          </w:p>
        </w:tc>
      </w:tr>
      <w:tr w:rsidR="00480B13" w:rsidRPr="00815A74" w14:paraId="55780B91" w14:textId="77777777" w:rsidTr="00A839A1">
        <w:trPr>
          <w:trHeight w:val="28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CFEA9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120937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27329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NPPB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8B69A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.08664355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1E917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94E-15</w:t>
            </w:r>
          </w:p>
        </w:tc>
      </w:tr>
      <w:tr w:rsidR="00480B13" w:rsidRPr="00815A74" w14:paraId="2F656141" w14:textId="77777777" w:rsidTr="00A839A1">
        <w:trPr>
          <w:trHeight w:val="28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0AF4F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106236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270A6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NPTX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84906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2.50396202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65847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3.98E-58</w:t>
            </w:r>
          </w:p>
        </w:tc>
      </w:tr>
      <w:tr w:rsidR="00480B13" w:rsidRPr="00815A74" w14:paraId="6A21BD6D" w14:textId="77777777" w:rsidTr="00A839A1">
        <w:trPr>
          <w:trHeight w:val="28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0BCB3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123572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400CF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NRK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FE09D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67802751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8B197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.37E-53</w:t>
            </w:r>
          </w:p>
        </w:tc>
      </w:tr>
      <w:tr w:rsidR="00480B13" w:rsidRPr="00815A74" w14:paraId="1B8ABEC4" w14:textId="77777777" w:rsidTr="00A839A1">
        <w:trPr>
          <w:trHeight w:val="28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CFB0E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110076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8169D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NRXN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8464B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71778619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DB377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4.53E-33</w:t>
            </w:r>
          </w:p>
        </w:tc>
      </w:tr>
      <w:tr w:rsidR="00480B13" w:rsidRPr="00815A74" w14:paraId="5B0E0CD1" w14:textId="77777777" w:rsidTr="00A839A1">
        <w:trPr>
          <w:trHeight w:val="28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51336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182667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EC654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NTM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B3179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69624853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5C832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3.45E-55</w:t>
            </w:r>
          </w:p>
        </w:tc>
      </w:tr>
      <w:tr w:rsidR="00480B13" w:rsidRPr="00815A74" w14:paraId="0F4F62EF" w14:textId="77777777" w:rsidTr="00A839A1">
        <w:trPr>
          <w:trHeight w:val="28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E81EC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135114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B05F6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OASL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0964B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82692443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2929D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10E-42</w:t>
            </w:r>
          </w:p>
        </w:tc>
      </w:tr>
      <w:tr w:rsidR="00480B13" w:rsidRPr="00815A74" w14:paraId="548FFC0F" w14:textId="77777777" w:rsidTr="00A839A1">
        <w:trPr>
          <w:trHeight w:val="28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332C1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197444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EFE56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OGDHL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01C8E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79187272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46268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07E-39</w:t>
            </w:r>
          </w:p>
        </w:tc>
      </w:tr>
      <w:tr w:rsidR="00480B13" w:rsidRPr="00815A74" w14:paraId="268A5324" w14:textId="77777777" w:rsidTr="00A839A1">
        <w:trPr>
          <w:trHeight w:val="28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5A1D8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106809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E9F80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OGN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9EF02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86270765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2DCB8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62E-43</w:t>
            </w:r>
          </w:p>
        </w:tc>
      </w:tr>
      <w:tr w:rsidR="00480B13" w:rsidRPr="00815A74" w14:paraId="6CF8FBAE" w14:textId="77777777" w:rsidTr="00A839A1">
        <w:trPr>
          <w:trHeight w:val="28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44CD1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152463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3C55D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OLAH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78004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2.27795380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6DD6A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09E-41</w:t>
            </w:r>
          </w:p>
        </w:tc>
      </w:tr>
      <w:tr w:rsidR="00480B13" w:rsidRPr="00815A74" w14:paraId="6315DDBF" w14:textId="77777777" w:rsidTr="00A839A1">
        <w:trPr>
          <w:trHeight w:val="28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C29B0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183715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818EE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OPCML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1540D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65787451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25EA7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.09E-32</w:t>
            </w:r>
          </w:p>
        </w:tc>
      </w:tr>
      <w:tr w:rsidR="00480B13" w:rsidRPr="00815A74" w14:paraId="5A954653" w14:textId="77777777" w:rsidTr="00A839A1">
        <w:trPr>
          <w:trHeight w:val="28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8C140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187950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A9E6C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OVCH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C7DD5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1.78360906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4441A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6.23E-33</w:t>
            </w:r>
          </w:p>
        </w:tc>
      </w:tr>
      <w:tr w:rsidR="00480B13" w:rsidRPr="00815A74" w14:paraId="2F527BB9" w14:textId="77777777" w:rsidTr="00A839A1">
        <w:trPr>
          <w:trHeight w:val="28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7D6CA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177359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7C7CB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OVOS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88A5E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2.21800115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106E7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3.63E-22</w:t>
            </w:r>
          </w:p>
        </w:tc>
      </w:tr>
      <w:tr w:rsidR="00480B13" w:rsidRPr="00815A74" w14:paraId="225D4318" w14:textId="77777777" w:rsidTr="00A839A1">
        <w:trPr>
          <w:trHeight w:val="28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13DB4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lastRenderedPageBreak/>
              <w:t>ENSG0000016288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8DF88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OXER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446A3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74083362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6BA13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.78E-43</w:t>
            </w:r>
          </w:p>
        </w:tc>
      </w:tr>
      <w:tr w:rsidR="00480B13" w:rsidRPr="00815A74" w14:paraId="58D0CADA" w14:textId="77777777" w:rsidTr="00A839A1">
        <w:trPr>
          <w:trHeight w:val="28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3C18A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090530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4B276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P3H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F1EED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57071648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23D91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7.81E-33</w:t>
            </w:r>
          </w:p>
        </w:tc>
      </w:tr>
      <w:tr w:rsidR="00480B13" w:rsidRPr="00815A74" w14:paraId="0C9ADD8F" w14:textId="77777777" w:rsidTr="00A839A1">
        <w:trPr>
          <w:trHeight w:val="28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2EB9A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175426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56E0D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PCSK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BD345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1.64292091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4E326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70E-20</w:t>
            </w:r>
          </w:p>
        </w:tc>
      </w:tr>
      <w:tr w:rsidR="00480B13" w:rsidRPr="00815A74" w14:paraId="12393513" w14:textId="77777777" w:rsidTr="00A839A1">
        <w:trPr>
          <w:trHeight w:val="28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265A2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181195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1B18C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PENK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51C74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3.30610568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16AC1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.20E-60</w:t>
            </w:r>
          </w:p>
        </w:tc>
      </w:tr>
      <w:tr w:rsidR="00480B13" w:rsidRPr="00815A74" w14:paraId="6468E58C" w14:textId="77777777" w:rsidTr="00A839A1">
        <w:trPr>
          <w:trHeight w:val="28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5CDE7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139289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8F301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PHLDA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F5044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55043586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737EA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.50E-53</w:t>
            </w:r>
          </w:p>
        </w:tc>
      </w:tr>
      <w:tr w:rsidR="00480B13" w:rsidRPr="00815A74" w14:paraId="0C290F47" w14:textId="77777777" w:rsidTr="00A839A1">
        <w:trPr>
          <w:trHeight w:val="28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B0806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137558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F91B1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PI1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50007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2.81959701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EE662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.83E-36</w:t>
            </w:r>
          </w:p>
        </w:tc>
      </w:tr>
      <w:tr w:rsidR="00480B13" w:rsidRPr="00815A74" w14:paraId="18E407B0" w14:textId="77777777" w:rsidTr="00A839A1">
        <w:trPr>
          <w:trHeight w:val="28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BC9D2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164530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A4B83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PI1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FD2B4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91559163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335CF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3.32E-41</w:t>
            </w:r>
          </w:p>
        </w:tc>
      </w:tr>
      <w:tr w:rsidR="00480B13" w:rsidRPr="00815A74" w14:paraId="39D89DCF" w14:textId="77777777" w:rsidTr="00A839A1">
        <w:trPr>
          <w:trHeight w:val="28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7BB56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188257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ABF43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PLA2G2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85245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2.47871667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8EE3F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.63E-35</w:t>
            </w:r>
          </w:p>
        </w:tc>
      </w:tr>
      <w:tr w:rsidR="00480B13" w:rsidRPr="00815A74" w14:paraId="06DAEE8B" w14:textId="77777777" w:rsidTr="00A839A1">
        <w:trPr>
          <w:trHeight w:val="28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AED82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168907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66FDC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PLA2G4F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E50BE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1.86294896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C72BF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.65E-21</w:t>
            </w:r>
          </w:p>
        </w:tc>
      </w:tr>
      <w:tr w:rsidR="00480B13" w:rsidRPr="00815A74" w14:paraId="549C60B9" w14:textId="77777777" w:rsidTr="00A839A1">
        <w:trPr>
          <w:trHeight w:val="28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E0637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086717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13CE8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PPEF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A4A59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2.41233942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32FC5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67E-43</w:t>
            </w:r>
          </w:p>
        </w:tc>
      </w:tr>
      <w:tr w:rsidR="00480B13" w:rsidRPr="00815A74" w14:paraId="02A0915F" w14:textId="77777777" w:rsidTr="00A839A1">
        <w:trPr>
          <w:trHeight w:val="28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76FFA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156475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F8A54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PPP2R2B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AC7C7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.07137585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F0285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32E-51</w:t>
            </w:r>
          </w:p>
        </w:tc>
      </w:tr>
      <w:tr w:rsidR="00480B13" w:rsidRPr="00815A74" w14:paraId="7241DE79" w14:textId="77777777" w:rsidTr="00A839A1">
        <w:trPr>
          <w:trHeight w:val="28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58FF3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174899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03E16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PQLC2L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AB68D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1.51951582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9E98F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4.15E-38</w:t>
            </w:r>
          </w:p>
        </w:tc>
      </w:tr>
      <w:tr w:rsidR="00480B13" w:rsidRPr="00815A74" w14:paraId="4894E916" w14:textId="77777777" w:rsidTr="00A839A1">
        <w:trPr>
          <w:trHeight w:val="28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0CBC1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180644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59870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PRF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5B4B0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85446678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1A006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6.07E-39</w:t>
            </w:r>
          </w:p>
        </w:tc>
      </w:tr>
      <w:tr w:rsidR="00480B13" w:rsidRPr="00815A74" w14:paraId="246EA551" w14:textId="77777777" w:rsidTr="00A839A1">
        <w:trPr>
          <w:trHeight w:val="28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EC1D8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115592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F2E93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PRKAG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A6C3B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.02801524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7016D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8.06E-43</w:t>
            </w:r>
          </w:p>
        </w:tc>
      </w:tr>
      <w:tr w:rsidR="00480B13" w:rsidRPr="00815A74" w14:paraId="0F94FDA2" w14:textId="77777777" w:rsidTr="00A839A1">
        <w:trPr>
          <w:trHeight w:val="28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8CB6C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007062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0D484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PROM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57D1B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5572175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D54A5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02E-44</w:t>
            </w:r>
          </w:p>
        </w:tc>
      </w:tr>
      <w:tr w:rsidR="00480B13" w:rsidRPr="00815A74" w14:paraId="066382B0" w14:textId="77777777" w:rsidTr="00A839A1">
        <w:trPr>
          <w:trHeight w:val="28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2F276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146250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C8510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PRSS3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99BBE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65938498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89546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3.20E-27</w:t>
            </w:r>
          </w:p>
        </w:tc>
      </w:tr>
      <w:tr w:rsidR="00480B13" w:rsidRPr="00815A74" w14:paraId="67314CE0" w14:textId="77777777" w:rsidTr="00A839A1">
        <w:trPr>
          <w:trHeight w:val="28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94EC3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105894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F6ADA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PTN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30922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50334282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23253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4.74E-54</w:t>
            </w:r>
          </w:p>
        </w:tc>
      </w:tr>
      <w:tr w:rsidR="00480B13" w:rsidRPr="00815A74" w14:paraId="6B7288FE" w14:textId="77777777" w:rsidTr="00A839A1">
        <w:trPr>
          <w:trHeight w:val="28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F2C74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118849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93A62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ARRES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165B8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2.0705390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80C74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54E-37</w:t>
            </w:r>
          </w:p>
        </w:tc>
      </w:tr>
      <w:tr w:rsidR="00480B13" w:rsidRPr="00815A74" w14:paraId="7C63173B" w14:textId="77777777" w:rsidTr="00A839A1">
        <w:trPr>
          <w:trHeight w:val="28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E63B9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165105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475F6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ASEF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E62B0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70146070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CF1C0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7.05E-28</w:t>
            </w:r>
          </w:p>
        </w:tc>
      </w:tr>
      <w:tr w:rsidR="00480B13" w:rsidRPr="00815A74" w14:paraId="6ABA30D9" w14:textId="77777777" w:rsidTr="00A839A1">
        <w:trPr>
          <w:trHeight w:val="28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F3364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128045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327AC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ASL11B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5A8A1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53793318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32835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49E-44</w:t>
            </w:r>
          </w:p>
        </w:tc>
      </w:tr>
      <w:tr w:rsidR="00480B13" w:rsidRPr="00815A74" w14:paraId="54A311FB" w14:textId="77777777" w:rsidTr="00A839A1">
        <w:trPr>
          <w:trHeight w:val="28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0EC7F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250295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D7AAF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DH10-AS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86E68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1.5046405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055AA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8.66E-34</w:t>
            </w:r>
          </w:p>
        </w:tc>
      </w:tr>
      <w:tr w:rsidR="00480B13" w:rsidRPr="00815A74" w14:paraId="038B039E" w14:textId="77777777" w:rsidTr="00A839A1">
        <w:trPr>
          <w:trHeight w:val="28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59F01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117152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1B483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GS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70CEA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83695978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72249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3.31E-37</w:t>
            </w:r>
          </w:p>
        </w:tc>
      </w:tr>
      <w:tr w:rsidR="00480B13" w:rsidRPr="00815A74" w14:paraId="4FD7F810" w14:textId="77777777" w:rsidTr="00A839A1">
        <w:trPr>
          <w:trHeight w:val="28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6879D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lastRenderedPageBreak/>
              <w:t>ENSG00000141314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D42E4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HBDL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BE8CA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1.76390515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E5D8F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.55E-26</w:t>
            </w:r>
          </w:p>
        </w:tc>
      </w:tr>
      <w:tr w:rsidR="00480B13" w:rsidRPr="00815A74" w14:paraId="543198E3" w14:textId="77777777" w:rsidTr="00A839A1">
        <w:trPr>
          <w:trHeight w:val="28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451BC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169385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05D8E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NASE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1FCA2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3.15570089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5A9D8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7.27E-63</w:t>
            </w:r>
          </w:p>
        </w:tc>
      </w:tr>
      <w:tr w:rsidR="00480B13" w:rsidRPr="00815A74" w14:paraId="09F12FAA" w14:textId="77777777" w:rsidTr="00A839A1">
        <w:trPr>
          <w:trHeight w:val="28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31901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129824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2FB5B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PS4Y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18A2E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69597219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EE26D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0374951</w:t>
            </w:r>
          </w:p>
        </w:tc>
      </w:tr>
      <w:tr w:rsidR="00480B13" w:rsidRPr="00815A74" w14:paraId="546149E0" w14:textId="77777777" w:rsidTr="00A839A1">
        <w:trPr>
          <w:trHeight w:val="28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E4BDA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198838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09B6D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RYR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76509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82357875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BEC33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3.51E-38</w:t>
            </w:r>
          </w:p>
        </w:tc>
      </w:tr>
      <w:tr w:rsidR="00480B13" w:rsidRPr="00815A74" w14:paraId="76D2FF87" w14:textId="77777777" w:rsidTr="00A839A1">
        <w:trPr>
          <w:trHeight w:val="28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BFF0D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180739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4660B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S1PR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BA969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7030003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EECE6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07E-25</w:t>
            </w:r>
          </w:p>
        </w:tc>
      </w:tr>
      <w:tr w:rsidR="00480B13" w:rsidRPr="00815A74" w14:paraId="4DA17E18" w14:textId="77777777" w:rsidTr="00A839A1">
        <w:trPr>
          <w:trHeight w:val="28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1E54B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173432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61C7A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SAA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F50EE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2.3742739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0A7C9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8.18E-12</w:t>
            </w:r>
          </w:p>
        </w:tc>
      </w:tr>
      <w:tr w:rsidR="00480B13" w:rsidRPr="00815A74" w14:paraId="228A7ED6" w14:textId="77777777" w:rsidTr="00A839A1">
        <w:trPr>
          <w:trHeight w:val="28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F41C6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187634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B27B8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SAMD1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F68B5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93187898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09756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4.40E-24</w:t>
            </w:r>
          </w:p>
        </w:tc>
      </w:tr>
      <w:tr w:rsidR="00480B13" w:rsidRPr="00815A74" w14:paraId="2F56A7E1" w14:textId="77777777" w:rsidTr="00A839A1">
        <w:trPr>
          <w:trHeight w:val="28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091E1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164483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92D89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SAMD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492D2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85619289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16905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07E-40</w:t>
            </w:r>
          </w:p>
        </w:tc>
      </w:tr>
      <w:tr w:rsidR="00480B13" w:rsidRPr="00815A74" w14:paraId="296E62FB" w14:textId="77777777" w:rsidTr="00A839A1">
        <w:trPr>
          <w:trHeight w:val="28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32C05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123453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C8805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SARDH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AF73E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54849288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BCDAE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17E-36</w:t>
            </w:r>
          </w:p>
        </w:tc>
      </w:tr>
      <w:tr w:rsidR="00480B13" w:rsidRPr="00815A74" w14:paraId="5CF743E0" w14:textId="77777777" w:rsidTr="00A839A1">
        <w:trPr>
          <w:trHeight w:val="28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7F7B3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079689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65091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SCGN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D898B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2.39281009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25C2F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39E-35</w:t>
            </w:r>
          </w:p>
        </w:tc>
      </w:tr>
      <w:tr w:rsidR="00480B13" w:rsidRPr="00815A74" w14:paraId="41483BEB" w14:textId="77777777" w:rsidTr="00A839A1">
        <w:trPr>
          <w:trHeight w:val="28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3C92F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175356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9DD9F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SCUBE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81CE4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.15034016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92189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4.69E-67</w:t>
            </w:r>
          </w:p>
        </w:tc>
      </w:tr>
      <w:tr w:rsidR="00480B13" w:rsidRPr="00815A74" w14:paraId="6BEB19BE" w14:textId="77777777" w:rsidTr="00A839A1">
        <w:trPr>
          <w:trHeight w:val="28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F743A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196136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A7DFB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SERPINA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FE6C3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2.13870819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4CC36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4.17E-25</w:t>
            </w:r>
          </w:p>
        </w:tc>
      </w:tr>
      <w:tr w:rsidR="00480B13" w:rsidRPr="00815A74" w14:paraId="267AD362" w14:textId="77777777" w:rsidTr="00A839A1">
        <w:trPr>
          <w:trHeight w:val="28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77DF8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100095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854F5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SEZ6L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007E1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3.51528085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B2A83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6.67E-76</w:t>
            </w:r>
          </w:p>
        </w:tc>
      </w:tr>
      <w:tr w:rsidR="00480B13" w:rsidRPr="00815A74" w14:paraId="2BE8AF6E" w14:textId="77777777" w:rsidTr="00A839A1">
        <w:trPr>
          <w:trHeight w:val="28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C30BD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106483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6B034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SFRP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2AA2A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3.44225510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6B69E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11E-75</w:t>
            </w:r>
          </w:p>
        </w:tc>
      </w:tr>
      <w:tr w:rsidR="00480B13" w:rsidRPr="00815A74" w14:paraId="1FDF45C1" w14:textId="77777777" w:rsidTr="00A839A1">
        <w:trPr>
          <w:trHeight w:val="28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ED53F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163082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793E7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SGPP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1B95E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2.35370916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12AAF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4.73E-39</w:t>
            </w:r>
          </w:p>
        </w:tc>
      </w:tr>
      <w:tr w:rsidR="00480B13" w:rsidRPr="00815A74" w14:paraId="3E6757B2" w14:textId="77777777" w:rsidTr="00A839A1">
        <w:trPr>
          <w:trHeight w:val="28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3D035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198574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76BF5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SH2D1B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53C4B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60978327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6DC1E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4.01E-26</w:t>
            </w:r>
          </w:p>
        </w:tc>
      </w:tr>
      <w:tr w:rsidR="00480B13" w:rsidRPr="00815A74" w14:paraId="3BF7834F" w14:textId="77777777" w:rsidTr="00A839A1">
        <w:trPr>
          <w:trHeight w:val="28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C179D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180730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2B49C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SHISA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77E98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88161063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0505A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25E-35</w:t>
            </w:r>
          </w:p>
        </w:tc>
      </w:tr>
      <w:tr w:rsidR="00480B13" w:rsidRPr="00815A74" w14:paraId="17172032" w14:textId="77777777" w:rsidTr="00A839A1">
        <w:trPr>
          <w:trHeight w:val="28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54CC9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17110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F81C1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SIGLEC17P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18E92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72629413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75F7C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40E-32</w:t>
            </w:r>
          </w:p>
        </w:tc>
      </w:tr>
      <w:tr w:rsidR="00480B13" w:rsidRPr="00815A74" w14:paraId="7004F3B4" w14:textId="77777777" w:rsidTr="00A839A1">
        <w:trPr>
          <w:trHeight w:val="28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AD349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129450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88F69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SIGLEC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2543D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1.61043877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65844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13E-48</w:t>
            </w:r>
          </w:p>
        </w:tc>
      </w:tr>
      <w:tr w:rsidR="00480B13" w:rsidRPr="00815A74" w14:paraId="463FA44A" w14:textId="77777777" w:rsidTr="00A839A1">
        <w:trPr>
          <w:trHeight w:val="28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639C7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232044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344A9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SILC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DD82A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1.90948126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ABC1F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6.08E-24</w:t>
            </w:r>
          </w:p>
        </w:tc>
      </w:tr>
      <w:tr w:rsidR="00480B13" w:rsidRPr="00815A74" w14:paraId="6658725A" w14:textId="77777777" w:rsidTr="00A839A1">
        <w:trPr>
          <w:trHeight w:val="28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E791C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02675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8F2EC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SLAMF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C3A12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89739607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CCBF0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.42E-31</w:t>
            </w:r>
          </w:p>
        </w:tc>
      </w:tr>
      <w:tr w:rsidR="00480B13" w:rsidRPr="00815A74" w14:paraId="54B0F09C" w14:textId="77777777" w:rsidTr="00A839A1">
        <w:trPr>
          <w:trHeight w:val="28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7E16D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018280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000AC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SLC11A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67370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1.74826051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78F4A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.97E-36</w:t>
            </w:r>
          </w:p>
        </w:tc>
      </w:tr>
      <w:tr w:rsidR="00480B13" w:rsidRPr="00815A74" w14:paraId="11CD972F" w14:textId="77777777" w:rsidTr="00A839A1">
        <w:trPr>
          <w:trHeight w:val="28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B6BA3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lastRenderedPageBreak/>
              <w:t>ENSG00000165449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D1353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SLC16A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B1917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78273665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E5B34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4.72E-51</w:t>
            </w:r>
          </w:p>
        </w:tc>
      </w:tr>
      <w:tr w:rsidR="00480B13" w:rsidRPr="00815A74" w14:paraId="4CB119C5" w14:textId="77777777" w:rsidTr="00A839A1">
        <w:trPr>
          <w:trHeight w:val="28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DAFE2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162383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1215B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SLC1A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978FF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.85954321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3BFC7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.09E-49</w:t>
            </w:r>
          </w:p>
        </w:tc>
      </w:tr>
      <w:tr w:rsidR="00480B13" w:rsidRPr="00815A74" w14:paraId="7ED9E3B6" w14:textId="77777777" w:rsidTr="00A839A1">
        <w:trPr>
          <w:trHeight w:val="28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68ABC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182902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524E9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SLC25A1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5FDF2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1.62289675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C1E0E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7.77E-32</w:t>
            </w:r>
          </w:p>
        </w:tc>
      </w:tr>
      <w:tr w:rsidR="00480B13" w:rsidRPr="00815A74" w14:paraId="268C175A" w14:textId="77777777" w:rsidTr="00A839A1">
        <w:trPr>
          <w:trHeight w:val="28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1BB26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166558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5685C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SLC38A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17D2B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1.5733275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BBC1B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.27E-12</w:t>
            </w:r>
          </w:p>
        </w:tc>
      </w:tr>
      <w:tr w:rsidR="00480B13" w:rsidRPr="00815A74" w14:paraId="223A1787" w14:textId="77777777" w:rsidTr="00A839A1">
        <w:trPr>
          <w:trHeight w:val="28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88C5E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108576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DE697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SLC6A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3ECAC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67969238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B56B5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3.38E-21</w:t>
            </w:r>
          </w:p>
        </w:tc>
      </w:tr>
      <w:tr w:rsidR="00480B13" w:rsidRPr="00815A74" w14:paraId="18F15F2B" w14:textId="77777777" w:rsidTr="00A839A1">
        <w:trPr>
          <w:trHeight w:val="28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54B3F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101187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47904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SLCO4A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37314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2.36276776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2C44C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.46E-57</w:t>
            </w:r>
          </w:p>
        </w:tc>
      </w:tr>
      <w:tr w:rsidR="00480B13" w:rsidRPr="00815A74" w14:paraId="002DF510" w14:textId="77777777" w:rsidTr="00A839A1">
        <w:trPr>
          <w:trHeight w:val="28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CBA00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173930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899D8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SLCO4C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2D972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5185478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CCC80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3.73E-25</w:t>
            </w:r>
          </w:p>
        </w:tc>
      </w:tr>
      <w:tr w:rsidR="00480B13" w:rsidRPr="00815A74" w14:paraId="408504F5" w14:textId="77777777" w:rsidTr="00A839A1">
        <w:trPr>
          <w:trHeight w:val="28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F20E1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112562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D5AAD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SMOC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C6175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83007677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3B1B2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.84E-92</w:t>
            </w:r>
          </w:p>
        </w:tc>
      </w:tr>
      <w:tr w:rsidR="00480B13" w:rsidRPr="00815A74" w14:paraId="5499D50D" w14:textId="77777777" w:rsidTr="00A839A1">
        <w:trPr>
          <w:trHeight w:val="28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BF841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179954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FB9DE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SSC5D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A54D6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.04033400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571C2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4.32E-65</w:t>
            </w:r>
          </w:p>
        </w:tc>
      </w:tr>
      <w:tr w:rsidR="00480B13" w:rsidRPr="00815A74" w14:paraId="67B6C246" w14:textId="77777777" w:rsidTr="00A839A1">
        <w:trPr>
          <w:trHeight w:val="28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F28B1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162009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8E765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SSTR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1C00B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1.61241022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1423D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8.05E-09</w:t>
            </w:r>
          </w:p>
        </w:tc>
      </w:tr>
      <w:tr w:rsidR="00480B13" w:rsidRPr="00815A74" w14:paraId="0976293D" w14:textId="77777777" w:rsidTr="00A839A1">
        <w:trPr>
          <w:trHeight w:val="28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7E665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13601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EB146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STAB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37237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67911250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19320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7.50E-22</w:t>
            </w:r>
          </w:p>
        </w:tc>
      </w:tr>
      <w:tr w:rsidR="00480B13" w:rsidRPr="00815A74" w14:paraId="1A133F40" w14:textId="77777777" w:rsidTr="00A839A1">
        <w:trPr>
          <w:trHeight w:val="28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8D13E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141750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00752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STAC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5BFCA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1.9587655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B6A8C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3.51E-29</w:t>
            </w:r>
          </w:p>
        </w:tc>
      </w:tr>
      <w:tr w:rsidR="00480B13" w:rsidRPr="00815A74" w14:paraId="1093BEE1" w14:textId="77777777" w:rsidTr="00A839A1">
        <w:trPr>
          <w:trHeight w:val="28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E2B2D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138378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B4EA3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STAT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4B5A1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7594190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8C96B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04E-34</w:t>
            </w:r>
          </w:p>
        </w:tc>
      </w:tr>
      <w:tr w:rsidR="00480B13" w:rsidRPr="00815A74" w14:paraId="6672B07C" w14:textId="77777777" w:rsidTr="00A839A1">
        <w:trPr>
          <w:trHeight w:val="28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E6946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173597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96A5D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SULT1B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233A6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2.03098267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4342E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9.31E-44</w:t>
            </w:r>
          </w:p>
        </w:tc>
      </w:tr>
      <w:tr w:rsidR="00480B13" w:rsidRPr="00815A74" w14:paraId="4E9F7182" w14:textId="77777777" w:rsidTr="00A839A1">
        <w:trPr>
          <w:trHeight w:val="28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974EA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157152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7161E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SYN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83FF5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1.96995860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A89A7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.11E-36</w:t>
            </w:r>
          </w:p>
        </w:tc>
      </w:tr>
      <w:tr w:rsidR="00480B13" w:rsidRPr="00815A74" w14:paraId="1FD650CA" w14:textId="77777777" w:rsidTr="00A839A1">
        <w:trPr>
          <w:trHeight w:val="28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257A6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14704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969D4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SYTL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D9A6C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73547313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9E1C0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11E-15</w:t>
            </w:r>
          </w:p>
        </w:tc>
      </w:tr>
      <w:tr w:rsidR="00480B13" w:rsidRPr="00815A74" w14:paraId="687C653D" w14:textId="77777777" w:rsidTr="00A839A1">
        <w:trPr>
          <w:trHeight w:val="28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622DB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211689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424B8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TARP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175BE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55628249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EDE22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66E-25</w:t>
            </w:r>
          </w:p>
        </w:tc>
      </w:tr>
      <w:tr w:rsidR="00480B13" w:rsidRPr="00815A74" w14:paraId="2B251DFD" w14:textId="77777777" w:rsidTr="00A839A1">
        <w:trPr>
          <w:trHeight w:val="28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4B96B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175463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9F2B1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TBC1D10C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072AD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50648716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C32C9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8.62E-24</w:t>
            </w:r>
          </w:p>
        </w:tc>
      </w:tr>
      <w:tr w:rsidR="00480B13" w:rsidRPr="00815A74" w14:paraId="3FEAADA1" w14:textId="77777777" w:rsidTr="00A839A1">
        <w:trPr>
          <w:trHeight w:val="28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C4C00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266733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C74B6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TBC1D2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66CB7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1.67160069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59967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61E-22</w:t>
            </w:r>
          </w:p>
        </w:tc>
      </w:tr>
      <w:tr w:rsidR="00480B13" w:rsidRPr="00815A74" w14:paraId="4CA371C5" w14:textId="77777777" w:rsidTr="00A839A1">
        <w:trPr>
          <w:trHeight w:val="28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3CF95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07386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F55A7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TBX2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5CF4A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69443704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E522E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8.20E-33</w:t>
            </w:r>
          </w:p>
        </w:tc>
      </w:tr>
      <w:tr w:rsidR="00480B13" w:rsidRPr="00815A74" w14:paraId="0C6F77FC" w14:textId="77777777" w:rsidTr="00A839A1">
        <w:trPr>
          <w:trHeight w:val="28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08236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261787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01DD1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TCF2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4D0B6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1.97535646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7C4A3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9.40E-21</w:t>
            </w:r>
          </w:p>
        </w:tc>
      </w:tr>
      <w:tr w:rsidR="00480B13" w:rsidRPr="00815A74" w14:paraId="581271CD" w14:textId="77777777" w:rsidTr="00A839A1">
        <w:trPr>
          <w:trHeight w:val="28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ABF10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156414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08B59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TDRD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EBA90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1.6676213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7E900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12E-50</w:t>
            </w:r>
          </w:p>
        </w:tc>
      </w:tr>
      <w:tr w:rsidR="00480B13" w:rsidRPr="00815A74" w14:paraId="1341CC54" w14:textId="77777777" w:rsidTr="00A839A1">
        <w:trPr>
          <w:trHeight w:val="28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4A647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lastRenderedPageBreak/>
              <w:t>ENSG00000149256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BE5B6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TENM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82A84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55078031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3FB05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41E-37</w:t>
            </w:r>
          </w:p>
        </w:tc>
      </w:tr>
      <w:tr w:rsidR="00480B13" w:rsidRPr="00815A74" w14:paraId="6660E6F3" w14:textId="77777777" w:rsidTr="00A839A1">
        <w:trPr>
          <w:trHeight w:val="28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8805D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232480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1656D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TGFB2-AS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CC0D0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.12606192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DF0EF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70E-34</w:t>
            </w:r>
          </w:p>
        </w:tc>
      </w:tr>
      <w:tr w:rsidR="00480B13" w:rsidRPr="00815A74" w14:paraId="70AA190B" w14:textId="77777777" w:rsidTr="00A839A1">
        <w:trPr>
          <w:trHeight w:val="28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8E839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154096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1946B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THY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7B22C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59823595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B3202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7.38E-19</w:t>
            </w:r>
          </w:p>
        </w:tc>
      </w:tr>
      <w:tr w:rsidR="00480B13" w:rsidRPr="00815A74" w14:paraId="450DADC6" w14:textId="77777777" w:rsidTr="00A839A1">
        <w:trPr>
          <w:trHeight w:val="28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F9C2E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095587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75AD1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TLL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3D00E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6803646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1718A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3.39E-61</w:t>
            </w:r>
          </w:p>
        </w:tc>
      </w:tr>
      <w:tr w:rsidR="00480B13" w:rsidRPr="00815A74" w14:paraId="5ACC3D8E" w14:textId="77777777" w:rsidTr="00A839A1">
        <w:trPr>
          <w:trHeight w:val="28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05B53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144339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C4330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TMEFF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A5F95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1.66061468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1941E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.36E-18</w:t>
            </w:r>
          </w:p>
        </w:tc>
      </w:tr>
      <w:tr w:rsidR="00480B13" w:rsidRPr="00815A74" w14:paraId="3C7AAC5E" w14:textId="77777777" w:rsidTr="00A839A1">
        <w:trPr>
          <w:trHeight w:val="28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257C3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183160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DB240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TMEM119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C15FF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77933407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49BD2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6.75E-29</w:t>
            </w:r>
          </w:p>
        </w:tc>
      </w:tr>
      <w:tr w:rsidR="00480B13" w:rsidRPr="00815A74" w14:paraId="3A909086" w14:textId="77777777" w:rsidTr="00A839A1">
        <w:trPr>
          <w:trHeight w:val="28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36D43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166448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37862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TMEM13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E27AA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.17730601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452FE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50E-27</w:t>
            </w:r>
          </w:p>
        </w:tc>
      </w:tr>
      <w:tr w:rsidR="00480B13" w:rsidRPr="00815A74" w14:paraId="4C92BB2A" w14:textId="77777777" w:rsidTr="00A839A1">
        <w:trPr>
          <w:trHeight w:val="28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52BA3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164484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7E693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TMEM200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597DA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65228389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F692D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3.45E-20</w:t>
            </w:r>
          </w:p>
        </w:tc>
      </w:tr>
      <w:tr w:rsidR="00480B13" w:rsidRPr="00815A74" w14:paraId="27FB4BF8" w14:textId="77777777" w:rsidTr="00A839A1">
        <w:trPr>
          <w:trHeight w:val="28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30F9A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121933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A5C84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TMIGD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BF810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1.5236636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85BEC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3.19E-34</w:t>
            </w:r>
          </w:p>
        </w:tc>
      </w:tr>
      <w:tr w:rsidR="00480B13" w:rsidRPr="00815A74" w14:paraId="7EC37A3F" w14:textId="77777777" w:rsidTr="00A839A1">
        <w:trPr>
          <w:trHeight w:val="28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E3DC3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186827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4456B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TNFRSF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80325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5283600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D8426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6.37E-12</w:t>
            </w:r>
          </w:p>
        </w:tc>
      </w:tr>
      <w:tr w:rsidR="00480B13" w:rsidRPr="00815A74" w14:paraId="1B121BE7" w14:textId="77777777" w:rsidTr="00A839A1">
        <w:trPr>
          <w:trHeight w:val="28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5B7ED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000005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DCE73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TNMD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5D2F8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.55009520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B289F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32E-36</w:t>
            </w:r>
          </w:p>
        </w:tc>
      </w:tr>
      <w:tr w:rsidR="00480B13" w:rsidRPr="00815A74" w14:paraId="543D07AA" w14:textId="77777777" w:rsidTr="00A839A1">
        <w:trPr>
          <w:trHeight w:val="28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532FA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159173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1744A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TNNI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72210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86622246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277DD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3.52E-17</w:t>
            </w:r>
          </w:p>
        </w:tc>
      </w:tr>
      <w:tr w:rsidR="00480B13" w:rsidRPr="00815A74" w14:paraId="23A033F9" w14:textId="77777777" w:rsidTr="00A839A1">
        <w:trPr>
          <w:trHeight w:val="28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BEF4E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211829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8686B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TRDC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A859E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80461315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4F9CD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21E-26</w:t>
            </w:r>
          </w:p>
        </w:tc>
      </w:tr>
      <w:tr w:rsidR="00480B13" w:rsidRPr="00815A74" w14:paraId="3AF615AD" w14:textId="77777777" w:rsidTr="00A839A1">
        <w:trPr>
          <w:trHeight w:val="28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68CBB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22719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1C165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TRGC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502E6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57578513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D2F23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4.76E-24</w:t>
            </w:r>
          </w:p>
        </w:tc>
      </w:tr>
      <w:tr w:rsidR="00480B13" w:rsidRPr="00815A74" w14:paraId="4F1E3EC9" w14:textId="77777777" w:rsidTr="00A839A1">
        <w:trPr>
          <w:trHeight w:val="28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A5E06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198033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5CD4A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TUBA3C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18A2B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2.59640539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E57E1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53E-45</w:t>
            </w:r>
          </w:p>
        </w:tc>
      </w:tr>
      <w:tr w:rsidR="00480B13" w:rsidRPr="00815A74" w14:paraId="5EB16C49" w14:textId="77777777" w:rsidTr="00A839A1">
        <w:trPr>
          <w:trHeight w:val="28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B7C03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075886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15483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TUBA3D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3DBC3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2.82124877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2AE31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.62E-59</w:t>
            </w:r>
          </w:p>
        </w:tc>
      </w:tr>
      <w:tr w:rsidR="00480B13" w:rsidRPr="00815A74" w14:paraId="6DF18C08" w14:textId="77777777" w:rsidTr="00A839A1">
        <w:trPr>
          <w:trHeight w:val="28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4083B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152086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CA5DC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TUBA3E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3CE60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2.85247333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11078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.68E-61</w:t>
            </w:r>
          </w:p>
        </w:tc>
      </w:tr>
      <w:tr w:rsidR="00480B13" w:rsidRPr="00815A74" w14:paraId="5FE357C2" w14:textId="77777777" w:rsidTr="00A839A1">
        <w:trPr>
          <w:trHeight w:val="28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5F0D6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144406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52B2B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UNC8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5D9E6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.59765874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53F20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.20E-43</w:t>
            </w:r>
          </w:p>
        </w:tc>
      </w:tr>
      <w:tr w:rsidR="00480B13" w:rsidRPr="00815A74" w14:paraId="5F74CDFC" w14:textId="77777777" w:rsidTr="00A839A1">
        <w:trPr>
          <w:trHeight w:val="28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AA2F7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114374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AB060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USP9Y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D3A21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52091475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BC302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0.00782116</w:t>
            </w:r>
          </w:p>
        </w:tc>
      </w:tr>
      <w:tr w:rsidR="00480B13" w:rsidRPr="00815A74" w14:paraId="3AC73AA7" w14:textId="77777777" w:rsidTr="00A839A1">
        <w:trPr>
          <w:trHeight w:val="28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F2779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170162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A0827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VGLL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786AD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6088189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671C4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94E-13</w:t>
            </w:r>
          </w:p>
        </w:tc>
      </w:tr>
      <w:tr w:rsidR="00480B13" w:rsidRPr="00815A74" w14:paraId="090A277D" w14:textId="77777777" w:rsidTr="00A839A1">
        <w:trPr>
          <w:trHeight w:val="28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1F954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155659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6CB22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VSIG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B92FE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1.9506415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30A98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32E-63</w:t>
            </w:r>
          </w:p>
        </w:tc>
      </w:tr>
      <w:tr w:rsidR="00480B13" w:rsidRPr="00815A74" w14:paraId="154CE053" w14:textId="77777777" w:rsidTr="00A839A1">
        <w:trPr>
          <w:trHeight w:val="28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997B6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196632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E0EE3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WNK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DF846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1.89489932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A7F27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08E-53</w:t>
            </w:r>
          </w:p>
        </w:tc>
      </w:tr>
      <w:tr w:rsidR="00480B13" w:rsidRPr="00815A74" w14:paraId="0CD9C578" w14:textId="77777777" w:rsidTr="00A839A1">
        <w:trPr>
          <w:trHeight w:val="28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68C05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lastRenderedPageBreak/>
              <w:t>ENSG00000143816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67AAD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WNT9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D170A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.01121358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9AC75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9.36E-33</w:t>
            </w:r>
          </w:p>
        </w:tc>
      </w:tr>
      <w:tr w:rsidR="00480B13" w:rsidRPr="00815A74" w14:paraId="5588A789" w14:textId="77777777" w:rsidTr="00A839A1">
        <w:trPr>
          <w:trHeight w:val="28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95294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124343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1C444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XG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35000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94104213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0EE08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.29E-28</w:t>
            </w:r>
          </w:p>
        </w:tc>
      </w:tr>
      <w:tr w:rsidR="00480B13" w:rsidRPr="00815A74" w14:paraId="05B596E5" w14:textId="77777777" w:rsidTr="00A839A1">
        <w:trPr>
          <w:trHeight w:val="28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00B8E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115085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85028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ZAP7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7D4E4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55645322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EF7CF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8.10E-29</w:t>
            </w:r>
          </w:p>
        </w:tc>
      </w:tr>
      <w:tr w:rsidR="00480B13" w:rsidRPr="00815A74" w14:paraId="5FA5ADEF" w14:textId="77777777" w:rsidTr="00A839A1">
        <w:trPr>
          <w:trHeight w:val="28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A88BD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124256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C8151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ZBP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9E548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52272086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DC183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.96E-29</w:t>
            </w:r>
          </w:p>
        </w:tc>
      </w:tr>
      <w:tr w:rsidR="00480B13" w:rsidRPr="00815A74" w14:paraId="22D25FA9" w14:textId="77777777" w:rsidTr="00A839A1">
        <w:trPr>
          <w:trHeight w:val="28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E80AA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179300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AE79B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ZCCHC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3E3DF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.13283988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9D58D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9.47E-50</w:t>
            </w:r>
          </w:p>
        </w:tc>
      </w:tr>
      <w:tr w:rsidR="00480B13" w:rsidRPr="00815A74" w14:paraId="3A09E538" w14:textId="77777777" w:rsidTr="00A839A1">
        <w:trPr>
          <w:trHeight w:val="28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C9D46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13831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A8031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ZNF36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491B9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.07001292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72957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.19E-39</w:t>
            </w:r>
          </w:p>
        </w:tc>
      </w:tr>
      <w:tr w:rsidR="00480B13" w:rsidRPr="00815A74" w14:paraId="171F71FD" w14:textId="77777777" w:rsidTr="00A839A1">
        <w:trPr>
          <w:trHeight w:val="28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B5D80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090920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ECE44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09092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BED95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1.85293009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62FAA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4.03E-22</w:t>
            </w:r>
          </w:p>
        </w:tc>
      </w:tr>
      <w:tr w:rsidR="00480B13" w:rsidRPr="00815A74" w14:paraId="667C066D" w14:textId="77777777" w:rsidTr="00A839A1">
        <w:trPr>
          <w:trHeight w:val="28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4B999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161570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0EF63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16157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C636A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.23991826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E80B3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6.47E-47</w:t>
            </w:r>
          </w:p>
        </w:tc>
      </w:tr>
      <w:tr w:rsidR="00480B13" w:rsidRPr="00815A74" w14:paraId="373C7386" w14:textId="77777777" w:rsidTr="00A839A1">
        <w:trPr>
          <w:trHeight w:val="28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F74AA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224842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B7B45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22484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4D3EB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617854072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2ADA5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.70E-34</w:t>
            </w:r>
          </w:p>
        </w:tc>
      </w:tr>
      <w:tr w:rsidR="00480B13" w:rsidRPr="00815A74" w14:paraId="0C130FBE" w14:textId="77777777" w:rsidTr="00A839A1">
        <w:trPr>
          <w:trHeight w:val="28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8BAB1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232110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ED811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232110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3CDC1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82026719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94D31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11E-31</w:t>
            </w:r>
          </w:p>
        </w:tc>
      </w:tr>
      <w:tr w:rsidR="00480B13" w:rsidRPr="00815A74" w14:paraId="367B0B6C" w14:textId="77777777" w:rsidTr="00A839A1">
        <w:trPr>
          <w:trHeight w:val="28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FB5AD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24963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99CE4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24963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4B803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1.51879469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4151E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4.06E-34</w:t>
            </w:r>
          </w:p>
        </w:tc>
      </w:tr>
      <w:tr w:rsidR="00480B13" w:rsidRPr="00815A74" w14:paraId="1CF87A45" w14:textId="77777777" w:rsidTr="00A839A1">
        <w:trPr>
          <w:trHeight w:val="28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1FAE3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25097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2A957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25097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71E09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50520077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8184A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3.18E-21</w:t>
            </w:r>
          </w:p>
        </w:tc>
      </w:tr>
      <w:tr w:rsidR="00480B13" w:rsidRPr="00815A74" w14:paraId="0F1028AF" w14:textId="77777777" w:rsidTr="00A839A1">
        <w:trPr>
          <w:trHeight w:val="28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76311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255146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03DEC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25514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449CB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548426337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FE063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3.77E-27</w:t>
            </w:r>
          </w:p>
        </w:tc>
      </w:tr>
      <w:tr w:rsidR="00480B13" w:rsidRPr="00815A74" w14:paraId="79BF0D8B" w14:textId="77777777" w:rsidTr="00A839A1">
        <w:trPr>
          <w:trHeight w:val="28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57892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257181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F5F51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25718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87E05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1.51682306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74642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33E-22</w:t>
            </w:r>
          </w:p>
        </w:tc>
      </w:tr>
      <w:tr w:rsidR="00480B13" w:rsidRPr="00815A74" w14:paraId="15CA0BB3" w14:textId="77777777" w:rsidTr="00A839A1">
        <w:trPr>
          <w:trHeight w:val="28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776D9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260484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7254B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26048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E8C81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1.626798645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11E08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9.15E-22</w:t>
            </w:r>
          </w:p>
        </w:tc>
      </w:tr>
      <w:tr w:rsidR="00480B13" w:rsidRPr="00815A74" w14:paraId="04DF73F9" w14:textId="77777777" w:rsidTr="00A839A1">
        <w:trPr>
          <w:trHeight w:val="28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F8FFF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263257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3E56E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26325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584DA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1.93094869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69282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.37E-33</w:t>
            </w:r>
          </w:p>
        </w:tc>
      </w:tr>
      <w:tr w:rsidR="00480B13" w:rsidRPr="00815A74" w14:paraId="3FF85EA4" w14:textId="77777777" w:rsidTr="00A839A1">
        <w:trPr>
          <w:trHeight w:val="28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0DCC5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265356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225B8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26535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DC781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1.70206503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B7A87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3.73E-16</w:t>
            </w:r>
          </w:p>
        </w:tc>
      </w:tr>
      <w:tr w:rsidR="00480B13" w:rsidRPr="00815A74" w14:paraId="358C6C86" w14:textId="77777777" w:rsidTr="00A839A1">
        <w:trPr>
          <w:trHeight w:val="28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38C00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265542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EAE59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26554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357B6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2.41923583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8B09D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.58E-62</w:t>
            </w:r>
          </w:p>
        </w:tc>
      </w:tr>
      <w:tr w:rsidR="00480B13" w:rsidRPr="00815A74" w14:paraId="2F4DC4DC" w14:textId="77777777" w:rsidTr="00A839A1">
        <w:trPr>
          <w:trHeight w:val="28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C2353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266743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40E68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26674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96ACB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97461388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2E4BB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26E-30</w:t>
            </w:r>
          </w:p>
        </w:tc>
      </w:tr>
      <w:tr w:rsidR="00480B13" w:rsidRPr="00815A74" w14:paraId="29F861FB" w14:textId="77777777" w:rsidTr="00A839A1">
        <w:trPr>
          <w:trHeight w:val="28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5E71D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267577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03069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26757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DDCB2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.17894811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88D7A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07E-48</w:t>
            </w:r>
          </w:p>
        </w:tc>
      </w:tr>
      <w:tr w:rsidR="00480B13" w:rsidRPr="00815A74" w14:paraId="36723E73" w14:textId="77777777" w:rsidTr="00A839A1">
        <w:trPr>
          <w:trHeight w:val="28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399CC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267653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0091E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26765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A8DDA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2.4971565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0C8BF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4.98E-41</w:t>
            </w:r>
          </w:p>
        </w:tc>
      </w:tr>
      <w:tr w:rsidR="00480B13" w:rsidRPr="00815A74" w14:paraId="37421495" w14:textId="77777777" w:rsidTr="00A839A1">
        <w:trPr>
          <w:trHeight w:val="28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28D61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271984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6A6A4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27198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3CAB4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2.37286883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42F29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3.32E-29</w:t>
            </w:r>
          </w:p>
        </w:tc>
      </w:tr>
      <w:tr w:rsidR="00480B13" w:rsidRPr="00815A74" w14:paraId="01C8C88A" w14:textId="77777777" w:rsidTr="00A839A1">
        <w:trPr>
          <w:trHeight w:val="28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C660D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lastRenderedPageBreak/>
              <w:t>ENSG00000272268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3FD54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27226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A5C0D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1.706532741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A4514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5.54E-19</w:t>
            </w:r>
          </w:p>
        </w:tc>
      </w:tr>
      <w:tr w:rsidR="00480B13" w:rsidRPr="00815A74" w14:paraId="151E6A5A" w14:textId="77777777" w:rsidTr="00A839A1">
        <w:trPr>
          <w:trHeight w:val="28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2196C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272327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5FC0F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27232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3A24A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2.02745144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5DEBB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59E-34</w:t>
            </w:r>
          </w:p>
        </w:tc>
      </w:tr>
      <w:tr w:rsidR="00480B13" w:rsidRPr="00815A74" w14:paraId="05414D5F" w14:textId="77777777" w:rsidTr="00A839A1">
        <w:trPr>
          <w:trHeight w:val="280"/>
        </w:trPr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2BDEF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272473</w:t>
            </w:r>
          </w:p>
        </w:tc>
        <w:tc>
          <w:tcPr>
            <w:tcW w:w="2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D5F59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27247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FDE41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-1.719786699</w:t>
            </w:r>
          </w:p>
        </w:tc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E4671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42E-23</w:t>
            </w:r>
          </w:p>
        </w:tc>
      </w:tr>
      <w:tr w:rsidR="00480B13" w:rsidRPr="00815A74" w14:paraId="29D99E04" w14:textId="77777777" w:rsidTr="00A839A1">
        <w:trPr>
          <w:trHeight w:val="280"/>
        </w:trPr>
        <w:tc>
          <w:tcPr>
            <w:tcW w:w="2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1F3B4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272970</w:t>
            </w:r>
          </w:p>
        </w:tc>
        <w:tc>
          <w:tcPr>
            <w:tcW w:w="2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F1117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272970</w:t>
            </w:r>
          </w:p>
        </w:tc>
        <w:tc>
          <w:tcPr>
            <w:tcW w:w="16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F6AE2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682611536</w:t>
            </w:r>
          </w:p>
        </w:tc>
        <w:tc>
          <w:tcPr>
            <w:tcW w:w="14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43D8A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70E-29</w:t>
            </w:r>
          </w:p>
        </w:tc>
      </w:tr>
      <w:tr w:rsidR="00480B13" w:rsidRPr="00815A74" w14:paraId="6F098831" w14:textId="77777777" w:rsidTr="00A839A1">
        <w:trPr>
          <w:trHeight w:val="280"/>
        </w:trPr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8FD2DA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273403</w:t>
            </w:r>
          </w:p>
        </w:tc>
        <w:tc>
          <w:tcPr>
            <w:tcW w:w="2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98AF0A" w14:textId="77777777" w:rsidR="00480B13" w:rsidRPr="00815A74" w:rsidRDefault="00480B13" w:rsidP="00A839A1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ENSG00000273403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7FF52B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657004657</w:t>
            </w:r>
          </w:p>
        </w:tc>
        <w:tc>
          <w:tcPr>
            <w:tcW w:w="14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ED20A0" w14:textId="77777777" w:rsidR="00480B13" w:rsidRPr="00815A74" w:rsidRDefault="00480B13" w:rsidP="00A839A1">
            <w:pPr>
              <w:widowControl/>
              <w:jc w:val="right"/>
              <w:rPr>
                <w:rFonts w:ascii="DengXian" w:eastAsia="DengXian" w:hAnsi="DengXian" w:cs="SimSun"/>
                <w:color w:val="000000"/>
                <w:kern w:val="0"/>
                <w:sz w:val="22"/>
              </w:rPr>
            </w:pPr>
            <w:r w:rsidRPr="00815A74">
              <w:rPr>
                <w:rFonts w:ascii="DengXian" w:eastAsia="DengXian" w:hAnsi="DengXian" w:cs="SimSun" w:hint="eastAsia"/>
                <w:color w:val="000000"/>
                <w:kern w:val="0"/>
                <w:sz w:val="22"/>
              </w:rPr>
              <w:t>1.43E-29</w:t>
            </w:r>
          </w:p>
        </w:tc>
      </w:tr>
      <w:bookmarkEnd w:id="0"/>
    </w:tbl>
    <w:p w14:paraId="5BBAC4F2" w14:textId="77777777" w:rsidR="00480B13" w:rsidRDefault="00480B13" w:rsidP="00150014">
      <w:pPr>
        <w:tabs>
          <w:tab w:val="left" w:pos="1190"/>
        </w:tabs>
        <w:rPr>
          <w:rFonts w:ascii="Arial" w:eastAsia="SimSun" w:hAnsi="Arial" w:cs="Arial"/>
          <w:sz w:val="24"/>
          <w:szCs w:val="24"/>
        </w:rPr>
      </w:pPr>
    </w:p>
    <w:sectPr w:rsidR="00480B13" w:rsidSect="004F191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9FF1EEF" w14:textId="77777777" w:rsidR="00DF7C15" w:rsidRDefault="00DF7C15" w:rsidP="000F644D">
      <w:r>
        <w:separator/>
      </w:r>
    </w:p>
  </w:endnote>
  <w:endnote w:type="continuationSeparator" w:id="0">
    <w:p w14:paraId="579631AC" w14:textId="77777777" w:rsidR="00DF7C15" w:rsidRDefault="00DF7C15" w:rsidP="000F644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AdvOT21de4310">
    <w:altName w:val="Cambria"/>
    <w:panose1 w:val="00000000000000000000"/>
    <w:charset w:val="00"/>
    <w:family w:val="roman"/>
    <w:notTrueType/>
    <w:pitch w:val="default"/>
  </w:font>
  <w:font w:name="AdvOT21de4310+20">
    <w:altName w:val="Cambria"/>
    <w:panose1 w:val="00000000000000000000"/>
    <w:charset w:val="00"/>
    <w:family w:val="roman"/>
    <w:notTrueType/>
    <w:pitch w:val="default"/>
  </w:font>
  <w:font w:name="AdvOT7849b958.I">
    <w:altName w:val="Cambria"/>
    <w:panose1 w:val="00000000000000000000"/>
    <w:charset w:val="00"/>
    <w:family w:val="roman"/>
    <w:notTrueType/>
    <w:pitch w:val="default"/>
  </w:font>
  <w:font w:name="AdvOT8608a8d1+20">
    <w:altName w:val="Cambria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AdvOT8b40f9c2.B+20">
    <w:altName w:val="Cambria"/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4CF6D0D" w14:textId="77777777" w:rsidR="00DF7C15" w:rsidRDefault="00DF7C15" w:rsidP="000F644D">
      <w:r>
        <w:separator/>
      </w:r>
    </w:p>
  </w:footnote>
  <w:footnote w:type="continuationSeparator" w:id="0">
    <w:p w14:paraId="56AE783D" w14:textId="77777777" w:rsidR="00DF7C15" w:rsidRDefault="00DF7C15" w:rsidP="000F644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8447C07"/>
    <w:multiLevelType w:val="hybridMultilevel"/>
    <w:tmpl w:val="C08A0028"/>
    <w:lvl w:ilvl="0" w:tplc="43B84B6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61570C18"/>
    <w:multiLevelType w:val="hybridMultilevel"/>
    <w:tmpl w:val="0DF0FBC2"/>
    <w:lvl w:ilvl="0" w:tplc="4A5AE8B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YzMzcyMDAwNLU0NTZX0lEKTi0uzszPAykwqgUALiQTSSwAAAA="/>
  </w:docVars>
  <w:rsids>
    <w:rsidRoot w:val="005E1A89"/>
    <w:rsid w:val="000F644D"/>
    <w:rsid w:val="00150014"/>
    <w:rsid w:val="00480B13"/>
    <w:rsid w:val="004F1913"/>
    <w:rsid w:val="00534B40"/>
    <w:rsid w:val="005E1A89"/>
    <w:rsid w:val="009E4D6D"/>
    <w:rsid w:val="00D15CD6"/>
    <w:rsid w:val="00DF7C15"/>
    <w:rsid w:val="00F51F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330C37C4"/>
  <w14:defaultImageDpi w14:val="32767"/>
  <w15:chartTrackingRefBased/>
  <w15:docId w15:val="{B28A0656-1BDD-4846-906C-5A0A128EF6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80B13"/>
    <w:pPr>
      <w:widowControl w:val="0"/>
      <w:jc w:val="both"/>
    </w:pPr>
  </w:style>
  <w:style w:type="paragraph" w:styleId="Heading1">
    <w:name w:val="heading 1"/>
    <w:basedOn w:val="Normal"/>
    <w:link w:val="Heading1Char"/>
    <w:uiPriority w:val="9"/>
    <w:qFormat/>
    <w:rsid w:val="00480B13"/>
    <w:pPr>
      <w:widowControl/>
      <w:spacing w:before="100" w:beforeAutospacing="1" w:after="100" w:afterAutospacing="1"/>
      <w:jc w:val="left"/>
      <w:outlineLvl w:val="0"/>
    </w:pPr>
    <w:rPr>
      <w:rFonts w:ascii="SimSun" w:eastAsia="SimSun" w:hAnsi="SimSun" w:cs="SimSun"/>
      <w:b/>
      <w:bCs/>
      <w:kern w:val="36"/>
      <w:sz w:val="48"/>
      <w:szCs w:val="4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80B13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F644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F644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F644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F644D"/>
    <w:rPr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0F644D"/>
    <w:rPr>
      <w:color w:val="0563C1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480B13"/>
    <w:rPr>
      <w:rFonts w:ascii="SimSun" w:eastAsia="SimSun" w:hAnsi="SimSun" w:cs="SimSun"/>
      <w:b/>
      <w:bCs/>
      <w:kern w:val="36"/>
      <w:sz w:val="48"/>
      <w:szCs w:val="4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80B13"/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ListParagraph">
    <w:name w:val="List Paragraph"/>
    <w:basedOn w:val="Normal"/>
    <w:uiPriority w:val="34"/>
    <w:qFormat/>
    <w:rsid w:val="00480B13"/>
    <w:pPr>
      <w:ind w:firstLineChars="200" w:firstLine="420"/>
    </w:pPr>
  </w:style>
  <w:style w:type="paragraph" w:customStyle="1" w:styleId="tgt">
    <w:name w:val="tgt"/>
    <w:basedOn w:val="Normal"/>
    <w:rsid w:val="00480B13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character" w:customStyle="1" w:styleId="tgt1">
    <w:name w:val="tgt1"/>
    <w:basedOn w:val="DefaultParagraphFont"/>
    <w:rsid w:val="00480B13"/>
  </w:style>
  <w:style w:type="character" w:customStyle="1" w:styleId="fontstyle01">
    <w:name w:val="fontstyle01"/>
    <w:basedOn w:val="DefaultParagraphFont"/>
    <w:rsid w:val="00480B13"/>
    <w:rPr>
      <w:rFonts w:ascii="AdvOT21de4310" w:hAnsi="AdvOT21de4310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480B13"/>
    <w:rPr>
      <w:color w:val="605E5C"/>
      <w:shd w:val="clear" w:color="auto" w:fill="E1DFDD"/>
    </w:rPr>
  </w:style>
  <w:style w:type="character" w:customStyle="1" w:styleId="fontstyle21">
    <w:name w:val="fontstyle21"/>
    <w:basedOn w:val="DefaultParagraphFont"/>
    <w:rsid w:val="00480B13"/>
    <w:rPr>
      <w:rFonts w:ascii="AdvOT21de4310+20" w:hAnsi="AdvOT21de4310+20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fontstyle31">
    <w:name w:val="fontstyle31"/>
    <w:basedOn w:val="DefaultParagraphFont"/>
    <w:rsid w:val="00480B13"/>
    <w:rPr>
      <w:rFonts w:ascii="AdvOT7849b958.I" w:hAnsi="AdvOT7849b958.I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fontstyle41">
    <w:name w:val="fontstyle41"/>
    <w:basedOn w:val="DefaultParagraphFont"/>
    <w:rsid w:val="00480B13"/>
    <w:rPr>
      <w:rFonts w:ascii="AdvOT8608a8d1+20" w:hAnsi="AdvOT8608a8d1+20" w:hint="default"/>
      <w:b w:val="0"/>
      <w:bCs w:val="0"/>
      <w:i w:val="0"/>
      <w:iCs w:val="0"/>
      <w:color w:val="000000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0"/>
    <w:rsid w:val="00480B13"/>
    <w:pPr>
      <w:jc w:val="center"/>
    </w:pPr>
    <w:rPr>
      <w:rFonts w:ascii="Arial" w:eastAsia="DengXian" w:hAnsi="Arial" w:cs="Arial"/>
      <w:noProof/>
      <w:sz w:val="24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480B13"/>
    <w:rPr>
      <w:rFonts w:ascii="Arial" w:eastAsia="DengXian" w:hAnsi="Arial" w:cs="Arial"/>
      <w:noProof/>
      <w:sz w:val="24"/>
    </w:rPr>
  </w:style>
  <w:style w:type="character" w:customStyle="1" w:styleId="fontstyle11">
    <w:name w:val="fontstyle11"/>
    <w:basedOn w:val="DefaultParagraphFont"/>
    <w:rsid w:val="00480B13"/>
    <w:rPr>
      <w:rFonts w:ascii="AdvOT8b40f9c2.B+20" w:hAnsi="AdvOT8b40f9c2.B+20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src">
    <w:name w:val="src"/>
    <w:basedOn w:val="DefaultParagraphFont"/>
    <w:rsid w:val="00480B13"/>
  </w:style>
  <w:style w:type="character" w:customStyle="1" w:styleId="apple-converted-space">
    <w:name w:val="apple-converted-space"/>
    <w:basedOn w:val="DefaultParagraphFont"/>
    <w:rsid w:val="00480B13"/>
  </w:style>
  <w:style w:type="character" w:customStyle="1" w:styleId="basic-word">
    <w:name w:val="basic-word"/>
    <w:basedOn w:val="DefaultParagraphFont"/>
    <w:rsid w:val="00480B13"/>
  </w:style>
  <w:style w:type="paragraph" w:styleId="BalloonText">
    <w:name w:val="Balloon Text"/>
    <w:basedOn w:val="Normal"/>
    <w:link w:val="BalloonTextChar"/>
    <w:uiPriority w:val="99"/>
    <w:semiHidden/>
    <w:unhideWhenUsed/>
    <w:rsid w:val="00480B13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0B13"/>
    <w:rPr>
      <w:sz w:val="18"/>
      <w:szCs w:val="18"/>
    </w:rPr>
  </w:style>
  <w:style w:type="table" w:styleId="TableGrid">
    <w:name w:val="Table Grid"/>
    <w:basedOn w:val="TableNormal"/>
    <w:uiPriority w:val="39"/>
    <w:rsid w:val="00480B1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0"/>
    <w:rsid w:val="00480B13"/>
    <w:pPr>
      <w:spacing w:line="360" w:lineRule="auto"/>
      <w:jc w:val="left"/>
    </w:pPr>
    <w:rPr>
      <w:rFonts w:ascii="Arial" w:eastAsia="DengXian" w:hAnsi="Arial" w:cs="Arial"/>
      <w:noProof/>
      <w:sz w:val="24"/>
    </w:rPr>
  </w:style>
  <w:style w:type="character" w:customStyle="1" w:styleId="EndNoteBibliography0">
    <w:name w:val="EndNote Bibliography 字符"/>
    <w:basedOn w:val="DefaultParagraphFont"/>
    <w:link w:val="EndNoteBibliography"/>
    <w:rsid w:val="00480B13"/>
    <w:rPr>
      <w:rFonts w:ascii="Arial" w:eastAsia="DengXian" w:hAnsi="Arial" w:cs="Arial"/>
      <w:noProof/>
      <w:sz w:val="24"/>
    </w:rPr>
  </w:style>
  <w:style w:type="character" w:styleId="Strong">
    <w:name w:val="Strong"/>
    <w:basedOn w:val="DefaultParagraphFont"/>
    <w:uiPriority w:val="22"/>
    <w:qFormat/>
    <w:rsid w:val="00480B13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6</Pages>
  <Words>2271</Words>
  <Characters>12945</Characters>
  <Application>Microsoft Office Word</Application>
  <DocSecurity>0</DocSecurity>
  <Lines>107</Lines>
  <Paragraphs>30</Paragraphs>
  <ScaleCrop>false</ScaleCrop>
  <Company/>
  <LinksUpToDate>false</LinksUpToDate>
  <CharactersWithSpaces>151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周 立强</dc:creator>
  <cp:keywords/>
  <dc:description/>
  <cp:lastModifiedBy>Vanitha M.</cp:lastModifiedBy>
  <cp:revision>5</cp:revision>
  <dcterms:created xsi:type="dcterms:W3CDTF">2021-08-17T09:46:00Z</dcterms:created>
  <dcterms:modified xsi:type="dcterms:W3CDTF">2022-05-21T07:47:00Z</dcterms:modified>
</cp:coreProperties>
</file>